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3A3F1" w14:textId="5F7D8DD4" w:rsidR="00F5720C" w:rsidRPr="00C222A6" w:rsidRDefault="005D161E" w:rsidP="005D161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F5720C" w:rsidRPr="00C222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227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720C" w:rsidRPr="00C222A6">
        <w:rPr>
          <w:rFonts w:ascii="Times New Roman" w:hAnsi="Times New Roman" w:cs="Times New Roman"/>
          <w:b/>
          <w:bCs/>
          <w:sz w:val="24"/>
          <w:szCs w:val="24"/>
        </w:rPr>
        <w:t>1. Sleep profile model fit characteristics</w:t>
      </w:r>
    </w:p>
    <w:tbl>
      <w:tblPr>
        <w:tblW w:w="8441" w:type="dxa"/>
        <w:tblLook w:val="04A0" w:firstRow="1" w:lastRow="0" w:firstColumn="1" w:lastColumn="0" w:noHBand="0" w:noVBand="1"/>
      </w:tblPr>
      <w:tblGrid>
        <w:gridCol w:w="1985"/>
        <w:gridCol w:w="1116"/>
        <w:gridCol w:w="1134"/>
        <w:gridCol w:w="1276"/>
        <w:gridCol w:w="1134"/>
        <w:gridCol w:w="850"/>
        <w:gridCol w:w="1070"/>
      </w:tblGrid>
      <w:tr w:rsidR="00F5720C" w:rsidRPr="00197932" w14:paraId="3DFE6209" w14:textId="77777777" w:rsidTr="00E92142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1C2E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7036C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49F6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226F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AB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BB6A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L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A91A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Pr="00BD59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0AE2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ntropy</w:t>
            </w:r>
          </w:p>
        </w:tc>
      </w:tr>
      <w:tr w:rsidR="00F5720C" w:rsidRPr="00197932" w14:paraId="4B622862" w14:textId="77777777" w:rsidTr="00E92142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B654" w14:textId="3FAB29A5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E9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f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A429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46.9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51A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46.2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DF82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66.8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4662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435.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B5F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1966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3</w:t>
            </w:r>
          </w:p>
        </w:tc>
      </w:tr>
      <w:tr w:rsidR="00F5720C" w:rsidRPr="00197932" w14:paraId="2C78534B" w14:textId="77777777" w:rsidTr="00E9214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8A3" w14:textId="2D75C47D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E9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rof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E150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95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11A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30.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E46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22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C660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19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DA3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9B1C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1</w:t>
            </w:r>
          </w:p>
        </w:tc>
      </w:tr>
      <w:tr w:rsidR="00F5720C" w:rsidRPr="00197932" w14:paraId="26311436" w14:textId="77777777" w:rsidTr="00E9214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4116" w14:textId="5184A403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E9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rof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E7E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77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15C7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48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2A24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11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F6B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063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0BA0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FE92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1</w:t>
            </w:r>
          </w:p>
        </w:tc>
      </w:tr>
      <w:tr w:rsidR="00F5720C" w:rsidRPr="00197932" w14:paraId="31826EB1" w14:textId="77777777" w:rsidTr="00E9214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81E" w14:textId="5FC4361F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E9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rof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F232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00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4632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07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ACB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42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4689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995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D8F9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B52E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2</w:t>
            </w:r>
          </w:p>
        </w:tc>
      </w:tr>
      <w:tr w:rsidR="00F5720C" w:rsidRPr="00A67FD4" w14:paraId="2E1AFBAA" w14:textId="77777777" w:rsidTr="00E9214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52FD" w14:textId="49C9FA52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  <w:r w:rsidRPr="00A67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="00E9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rofile </w:t>
            </w:r>
            <w:r w:rsidRPr="00A67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l</w:t>
            </w:r>
            <w:r w:rsidRPr="00A67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BA2F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935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63BC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177.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1CA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984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C897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948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2A42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2B47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4</w:t>
            </w:r>
          </w:p>
        </w:tc>
      </w:tr>
      <w:tr w:rsidR="00F5720C" w:rsidRPr="00A67FD4" w14:paraId="0333CF78" w14:textId="77777777" w:rsidTr="00E92142">
        <w:trPr>
          <w:trHeight w:val="7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7D6D" w14:textId="12FB9230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  <w:r w:rsidRPr="00A67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="00E9214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file</w:t>
            </w:r>
            <w:r w:rsidRPr="00A67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model</w:t>
            </w:r>
            <w:r w:rsidRPr="00A67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A22E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883.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818B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161.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B299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939.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703A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90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0FFA" w14:textId="77777777" w:rsidR="00F5720C" w:rsidRPr="00197932" w:rsidRDefault="00F5720C" w:rsidP="002264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B86C" w14:textId="77777777" w:rsidR="00F5720C" w:rsidRPr="00197932" w:rsidRDefault="00F5720C" w:rsidP="002264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979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2</w:t>
            </w:r>
          </w:p>
        </w:tc>
      </w:tr>
    </w:tbl>
    <w:p w14:paraId="75AAE5F6" w14:textId="74A9E0C6" w:rsidR="00F5720C" w:rsidRDefault="00F5720C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06D">
        <w:rPr>
          <w:rFonts w:ascii="Times New Roman" w:hAnsi="Times New Roman" w:cs="Times New Roman"/>
          <w:sz w:val="24"/>
          <w:szCs w:val="24"/>
        </w:rPr>
        <w:t xml:space="preserve">AIC = </w:t>
      </w:r>
      <w:r w:rsidRPr="005E71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kaike Information Criterion</w:t>
      </w:r>
      <w:r w:rsidRPr="00BB106D">
        <w:rPr>
          <w:rFonts w:ascii="Times New Roman" w:hAnsi="Times New Roman" w:cs="Times New Roman"/>
          <w:sz w:val="24"/>
          <w:szCs w:val="24"/>
        </w:rPr>
        <w:t xml:space="preserve">; BIC = </w:t>
      </w:r>
      <w:r w:rsidRPr="005E7100">
        <w:rPr>
          <w:rFonts w:ascii="Times New Roman" w:hAnsi="Times New Roman" w:cs="Times New Roman"/>
          <w:color w:val="000000" w:themeColor="text1"/>
          <w:sz w:val="24"/>
          <w:szCs w:val="24"/>
        </w:rPr>
        <w:t>Bayesian Information Criterion</w:t>
      </w:r>
      <w:r w:rsidRPr="00BB106D">
        <w:rPr>
          <w:rFonts w:ascii="Times New Roman" w:hAnsi="Times New Roman" w:cs="Times New Roman"/>
          <w:sz w:val="24"/>
          <w:szCs w:val="24"/>
        </w:rPr>
        <w:t xml:space="preserve">; SAIBIC = </w:t>
      </w:r>
      <w:r w:rsidRPr="005E71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ple-Size Adjusted BIC</w:t>
      </w:r>
      <w:r w:rsidRPr="00BB106D">
        <w:rPr>
          <w:rFonts w:ascii="Times New Roman" w:hAnsi="Times New Roman" w:cs="Times New Roman"/>
          <w:sz w:val="24"/>
          <w:szCs w:val="24"/>
        </w:rPr>
        <w:t xml:space="preserve">; BLRT = </w:t>
      </w:r>
      <w:r w:rsidRPr="005E71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otstrap Likelihood Ratio Test</w:t>
      </w:r>
      <w:r w:rsidRPr="00BB106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106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B106D">
        <w:rPr>
          <w:rFonts w:ascii="Times New Roman" w:hAnsi="Times New Roman" w:cs="Times New Roman"/>
          <w:sz w:val="24"/>
          <w:szCs w:val="24"/>
        </w:rPr>
        <w:t xml:space="preserve"> p value </w:t>
      </w:r>
      <w:r>
        <w:rPr>
          <w:rFonts w:ascii="Times New Roman" w:hAnsi="Times New Roman" w:cs="Times New Roman"/>
          <w:sz w:val="24"/>
          <w:szCs w:val="24"/>
        </w:rPr>
        <w:t xml:space="preserve">indicates whether model fit improved compared to the previous mode using the </w:t>
      </w:r>
      <w:r w:rsidRPr="00BB106D">
        <w:rPr>
          <w:rFonts w:ascii="Times New Roman" w:hAnsi="Times New Roman" w:cs="Times New Roman"/>
          <w:sz w:val="24"/>
          <w:szCs w:val="24"/>
        </w:rPr>
        <w:t>BLRT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F605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7F605A">
        <w:rPr>
          <w:rFonts w:ascii="Times New Roman" w:hAnsi="Times New Roman" w:cs="Times New Roman"/>
          <w:sz w:val="24"/>
          <w:szCs w:val="24"/>
        </w:rPr>
        <w:t>he best loglikelihood value was not replicated</w:t>
      </w:r>
      <w:r>
        <w:rPr>
          <w:rFonts w:ascii="Times New Roman" w:hAnsi="Times New Roman" w:cs="Times New Roman"/>
          <w:sz w:val="24"/>
          <w:szCs w:val="24"/>
        </w:rPr>
        <w:t xml:space="preserve"> in the 6 and 7-</w:t>
      </w:r>
      <w:r w:rsidR="004624DF">
        <w:rPr>
          <w:rFonts w:ascii="Times New Roman" w:hAnsi="Times New Roman" w:cs="Times New Roman"/>
          <w:sz w:val="24"/>
          <w:szCs w:val="24"/>
        </w:rPr>
        <w:t>profile</w:t>
      </w:r>
      <w:r>
        <w:rPr>
          <w:rFonts w:ascii="Times New Roman" w:hAnsi="Times New Roman" w:cs="Times New Roman"/>
          <w:sz w:val="24"/>
          <w:szCs w:val="24"/>
        </w:rPr>
        <w:t xml:space="preserve"> models.</w:t>
      </w:r>
    </w:p>
    <w:p w14:paraId="2D629B9D" w14:textId="3AF89CB1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A01727" w14:textId="0EA51FBE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BF7724" w14:textId="1F4A85FC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02C93A" w14:textId="4AEE5DC8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90A5D6" w14:textId="0936D6F7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E17B81" w14:textId="404BB910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07734E" w14:textId="1CDF3EAC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73FCF7" w14:textId="6BBC5736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6A9766" w14:textId="1B3EE35F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A579A5" w14:textId="25388962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5EA920" w14:textId="77777777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222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8B2CEF" w14:textId="603B3989" w:rsidR="00C222A6" w:rsidRPr="00AF47FE" w:rsidRDefault="00C222A6" w:rsidP="00C222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227F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A5C4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linical factors associated with sleep profiles: Unadjusted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nalyses</w:t>
      </w:r>
      <w:proofErr w:type="gramEnd"/>
    </w:p>
    <w:tbl>
      <w:tblPr>
        <w:tblStyle w:val="TableGridLight"/>
        <w:tblW w:w="14170" w:type="dxa"/>
        <w:tblLayout w:type="fixed"/>
        <w:tblLook w:val="04A0" w:firstRow="1" w:lastRow="0" w:firstColumn="1" w:lastColumn="0" w:noHBand="0" w:noVBand="1"/>
      </w:tblPr>
      <w:tblGrid>
        <w:gridCol w:w="2972"/>
        <w:gridCol w:w="709"/>
        <w:gridCol w:w="1417"/>
        <w:gridCol w:w="1418"/>
        <w:gridCol w:w="850"/>
        <w:gridCol w:w="1418"/>
        <w:gridCol w:w="709"/>
        <w:gridCol w:w="1417"/>
        <w:gridCol w:w="851"/>
        <w:gridCol w:w="1559"/>
        <w:gridCol w:w="850"/>
      </w:tblGrid>
      <w:tr w:rsidR="00C33C4F" w14:paraId="36E94924" w14:textId="77777777" w:rsidTr="00DB3DF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A478D7C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60BC4E3" w14:textId="77777777" w:rsidR="00C33C4F" w:rsidRPr="00497E39" w:rsidRDefault="00C33C4F" w:rsidP="002264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</w:t>
            </w:r>
            <w:r w:rsidRPr="00497E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F62E70" w14:textId="0B9514B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8CEF17" w14:textId="408458B8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sleep </w:t>
            </w:r>
            <w:r w:rsidR="00DB3DF7">
              <w:rPr>
                <w:rFonts w:ascii="Times New Roman" w:hAnsi="Times New Roman" w:cs="Times New Roman"/>
                <w:b/>
                <w:sz w:val="24"/>
                <w:szCs w:val="24"/>
              </w:rPr>
              <w:t>difficulties</w:t>
            </w:r>
          </w:p>
          <w:p w14:paraId="15BD08CB" w14:textId="77777777" w:rsidR="00C33C4F" w:rsidRPr="00497E39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ref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071982" w14:textId="69D0B7EF" w:rsidR="00C33C4F" w:rsidRPr="00497E39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night sleep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6A47D2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somnia/DS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523AF3" w14:textId="0A596308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ralised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AC5943" w14:textId="2F0AF0B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anxious/</w:t>
            </w:r>
            <w:r w:rsidR="00F5552B">
              <w:rPr>
                <w:rFonts w:ascii="Times New Roman" w:hAnsi="Times New Roman" w:cs="Times New Roman"/>
                <w:b/>
                <w:sz w:val="24"/>
                <w:szCs w:val="24"/>
              </w:rPr>
              <w:t>bedtime resistance</w:t>
            </w:r>
          </w:p>
        </w:tc>
      </w:tr>
      <w:tr w:rsidR="00186268" w14:paraId="7EE51D6F" w14:textId="77777777" w:rsidTr="00DB3DF7">
        <w:tc>
          <w:tcPr>
            <w:tcW w:w="2972" w:type="dxa"/>
            <w:tcBorders>
              <w:top w:val="single" w:sz="4" w:space="0" w:color="auto"/>
            </w:tcBorders>
          </w:tcPr>
          <w:p w14:paraId="2EA7AFD6" w14:textId="77777777" w:rsidR="00C33C4F" w:rsidRPr="0049096F" w:rsidRDefault="00C33C4F" w:rsidP="002264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784CEB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1182B3" w14:textId="1AFFDAC4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D004B1" w14:textId="00784B48" w:rsidR="00C33C4F" w:rsidRDefault="005852A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R</w:t>
            </w:r>
          </w:p>
          <w:p w14:paraId="5B50B0EC" w14:textId="77777777" w:rsidR="00C33C4F" w:rsidRPr="00E848EE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A03789" w14:textId="77777777" w:rsidR="00C33C4F" w:rsidRPr="00E848EE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7F4887" w14:textId="7B45567C" w:rsidR="00C33C4F" w:rsidRDefault="005852A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R</w:t>
            </w:r>
          </w:p>
          <w:p w14:paraId="400E4101" w14:textId="77777777" w:rsidR="00C33C4F" w:rsidRPr="00E848EE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E094A8" w14:textId="77777777" w:rsidR="00C33C4F" w:rsidRPr="00E848EE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B3F44F" w14:textId="5E933429" w:rsidR="00C33C4F" w:rsidRDefault="005852A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R</w:t>
            </w:r>
          </w:p>
          <w:p w14:paraId="31B0372B" w14:textId="77777777" w:rsidR="00C33C4F" w:rsidRPr="00E848EE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413680" w14:textId="77777777" w:rsidR="00C33C4F" w:rsidRPr="00E848EE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D4AA15" w14:textId="2543F382" w:rsidR="00C33C4F" w:rsidRDefault="005852A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R</w:t>
            </w:r>
          </w:p>
          <w:p w14:paraId="298DE2D0" w14:textId="77777777" w:rsidR="00C33C4F" w:rsidRPr="00E848EE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4310B7" w14:textId="77777777" w:rsidR="00C33C4F" w:rsidRPr="00E848EE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186268" w14:paraId="35EEEF9D" w14:textId="77777777" w:rsidTr="00DB3DF7">
        <w:tc>
          <w:tcPr>
            <w:tcW w:w="2972" w:type="dxa"/>
          </w:tcPr>
          <w:p w14:paraId="36A72D2D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ttentive symptoms - P</w:t>
            </w:r>
          </w:p>
        </w:tc>
        <w:tc>
          <w:tcPr>
            <w:tcW w:w="709" w:type="dxa"/>
          </w:tcPr>
          <w:p w14:paraId="2005CD37" w14:textId="4B0FD140" w:rsidR="00C33C4F" w:rsidRDefault="008954D3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0748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14:paraId="467CE8F2" w14:textId="7062F960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015E56" w14:textId="7F6D5C10" w:rsidR="00C33C4F" w:rsidRDefault="00E0748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14:paraId="6C8CDB96" w14:textId="56FF68B6" w:rsidR="00C33C4F" w:rsidRDefault="00E0748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,</w:t>
            </w:r>
            <w:r w:rsidR="00167AA7">
              <w:rPr>
                <w:rFonts w:ascii="Times New Roman" w:hAnsi="Times New Roman" w:cs="Times New Roman"/>
                <w:sz w:val="24"/>
                <w:szCs w:val="24"/>
              </w:rPr>
              <w:t xml:space="preserve"> 2.66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D0FB3B" w14:textId="4EDB880E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167A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5642FC72" w14:textId="7463CF89" w:rsidR="00C33C4F" w:rsidRDefault="00167AA7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2DB7E8C" w14:textId="73E152C2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67AA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67AA7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1992B899" w14:textId="01778D1B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67AA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</w:tcPr>
          <w:p w14:paraId="2CC0831A" w14:textId="18076FB8" w:rsidR="00C33C4F" w:rsidRDefault="00167AA7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8192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707234CA" w14:textId="38EF33DE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192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8192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686019FF" w14:textId="4BA59BE5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49D24C23" w14:textId="5DDA0584" w:rsidR="00C33C4F" w:rsidRDefault="00C8192A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BFC843" w14:textId="0094318D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0F727B40" w14:textId="0E22E5C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86268" w14:paraId="052C08F0" w14:textId="77777777" w:rsidTr="00DB3DF7">
        <w:tc>
          <w:tcPr>
            <w:tcW w:w="2972" w:type="dxa"/>
          </w:tcPr>
          <w:p w14:paraId="2A6B17B4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activity symptoms - P</w:t>
            </w:r>
          </w:p>
        </w:tc>
        <w:tc>
          <w:tcPr>
            <w:tcW w:w="709" w:type="dxa"/>
          </w:tcPr>
          <w:p w14:paraId="51086700" w14:textId="7F3D2375" w:rsidR="00C33C4F" w:rsidRDefault="005D150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</w:tcPr>
          <w:p w14:paraId="69791AAC" w14:textId="0DE97A60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660120DC" w14:textId="46E36778" w:rsidR="00C33C4F" w:rsidRDefault="009C6CDE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  <w:p w14:paraId="545672BC" w14:textId="22361E3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2.78)</w:t>
            </w:r>
          </w:p>
        </w:tc>
        <w:tc>
          <w:tcPr>
            <w:tcW w:w="850" w:type="dxa"/>
          </w:tcPr>
          <w:p w14:paraId="137C75D5" w14:textId="1F329A1B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right w:val="nil"/>
            </w:tcBorders>
          </w:tcPr>
          <w:p w14:paraId="28C1368F" w14:textId="07C2FC89" w:rsidR="00C33C4F" w:rsidRDefault="009C6CDE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1756DF0C" w14:textId="531E617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7AB793B1" w14:textId="0F3C678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="009C6C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right w:val="nil"/>
            </w:tcBorders>
          </w:tcPr>
          <w:p w14:paraId="6FA9E050" w14:textId="2094FB7A" w:rsidR="00C33C4F" w:rsidRDefault="00F20198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14:paraId="630F565F" w14:textId="125AC6D1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5E715759" w14:textId="2E08BD0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right w:val="nil"/>
            </w:tcBorders>
          </w:tcPr>
          <w:p w14:paraId="3D30CD32" w14:textId="33955048" w:rsidR="00C33C4F" w:rsidRDefault="00F20198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3CC52B" w14:textId="2B413629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7A64B977" w14:textId="1E0168A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186268" w14:paraId="7BCA1513" w14:textId="77777777" w:rsidTr="00DB3DF7">
        <w:tc>
          <w:tcPr>
            <w:tcW w:w="2972" w:type="dxa"/>
          </w:tcPr>
          <w:p w14:paraId="055F98A9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ttentive symptoms – T</w:t>
            </w:r>
          </w:p>
        </w:tc>
        <w:tc>
          <w:tcPr>
            <w:tcW w:w="709" w:type="dxa"/>
          </w:tcPr>
          <w:p w14:paraId="5B1E9188" w14:textId="3F6B77F6" w:rsidR="00C33C4F" w:rsidRDefault="005D150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3F704B15" w14:textId="7BADF1B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51FD4D9A" w14:textId="69CF2F1A" w:rsidR="00C33C4F" w:rsidRDefault="00F20198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7D96F923" w14:textId="5A80571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3E0BF02" w14:textId="0B7AA9E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418" w:type="dxa"/>
            <w:tcBorders>
              <w:right w:val="nil"/>
            </w:tcBorders>
          </w:tcPr>
          <w:p w14:paraId="000C7CFB" w14:textId="20E14771" w:rsidR="00C33C4F" w:rsidRDefault="00F20198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7A236712" w14:textId="78FDC65E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019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7141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3B361F18" w14:textId="682ACBCC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41BC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417" w:type="dxa"/>
            <w:tcBorders>
              <w:right w:val="nil"/>
            </w:tcBorders>
          </w:tcPr>
          <w:p w14:paraId="26539F15" w14:textId="2758FE0D" w:rsidR="00C33C4F" w:rsidRDefault="007141BC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710AA76B" w14:textId="47129DCF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141B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1B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40C595F4" w14:textId="6E650883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7141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right w:val="nil"/>
            </w:tcBorders>
          </w:tcPr>
          <w:p w14:paraId="771682A3" w14:textId="49105E72" w:rsidR="00C33C4F" w:rsidRDefault="00E30A89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14:paraId="359E8E9E" w14:textId="0B2B394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0A8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30A8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ED2105A" w14:textId="584120E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E30A8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186268" w14:paraId="113D126F" w14:textId="77777777" w:rsidTr="00DB3DF7">
        <w:tc>
          <w:tcPr>
            <w:tcW w:w="2972" w:type="dxa"/>
          </w:tcPr>
          <w:p w14:paraId="12976594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activity symptoms - T</w:t>
            </w:r>
          </w:p>
        </w:tc>
        <w:tc>
          <w:tcPr>
            <w:tcW w:w="709" w:type="dxa"/>
          </w:tcPr>
          <w:p w14:paraId="766E7CDD" w14:textId="37D10C0F" w:rsidR="00C33C4F" w:rsidRDefault="005D150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30A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552092FD" w14:textId="5600C410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5DB3E4E7" w14:textId="64965632" w:rsidR="00C33C4F" w:rsidRDefault="00E30A89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59614875" w14:textId="4A7A0090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0A8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30A8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425A8D8" w14:textId="54E395B9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0A89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418" w:type="dxa"/>
            <w:tcBorders>
              <w:right w:val="nil"/>
            </w:tcBorders>
          </w:tcPr>
          <w:p w14:paraId="33CB0F02" w14:textId="6CF4A6A1" w:rsidR="00C33C4F" w:rsidRDefault="003B1C46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0B7D79" w14:textId="2161147F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B1C4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1C46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23D931D9" w14:textId="54BB9E1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1C46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1417" w:type="dxa"/>
            <w:tcBorders>
              <w:right w:val="nil"/>
            </w:tcBorders>
          </w:tcPr>
          <w:p w14:paraId="5E5A0FB9" w14:textId="55AA865F" w:rsidR="00C33C4F" w:rsidRDefault="00C0742E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401A0765" w14:textId="744BCDCC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0742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0742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419A89B4" w14:textId="2A28313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C074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right w:val="nil"/>
            </w:tcBorders>
          </w:tcPr>
          <w:p w14:paraId="60A19A53" w14:textId="3D36A9D9" w:rsidR="00C33C4F" w:rsidRDefault="00C0742E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14:paraId="32AA5D7C" w14:textId="768D69E2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0742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0742E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4CD13723" w14:textId="585B835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742E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</w:tr>
      <w:tr w:rsidR="00186268" w14:paraId="0FC204CF" w14:textId="77777777" w:rsidTr="00DB3DF7">
        <w:tc>
          <w:tcPr>
            <w:tcW w:w="2972" w:type="dxa"/>
          </w:tcPr>
          <w:p w14:paraId="6EF8E232" w14:textId="79FF1D9D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P</w:t>
            </w:r>
          </w:p>
        </w:tc>
        <w:tc>
          <w:tcPr>
            <w:tcW w:w="709" w:type="dxa"/>
          </w:tcPr>
          <w:p w14:paraId="4EF6CF50" w14:textId="7F826513" w:rsidR="00C33C4F" w:rsidRDefault="005D150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5FA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</w:tcPr>
          <w:p w14:paraId="5D0A8901" w14:textId="2D025EAD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7836DA7B" w14:textId="3F144EEE" w:rsidR="00C33C4F" w:rsidRDefault="00A85FA9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  <w:p w14:paraId="6B6888D5" w14:textId="5905D245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FA9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85FA9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4563FCD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8" w:type="dxa"/>
            <w:tcBorders>
              <w:right w:val="nil"/>
            </w:tcBorders>
          </w:tcPr>
          <w:p w14:paraId="1BDA6F05" w14:textId="0F24DF24" w:rsidR="00C33C4F" w:rsidRDefault="00A85FA9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  <w:p w14:paraId="25E1DA9A" w14:textId="6910398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FA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85FA9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648BF9DE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417" w:type="dxa"/>
            <w:tcBorders>
              <w:right w:val="nil"/>
            </w:tcBorders>
          </w:tcPr>
          <w:p w14:paraId="68FDB521" w14:textId="405BC065" w:rsidR="00C33C4F" w:rsidRDefault="00A85FA9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C52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1A9A03" w14:textId="7B3047B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5267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5267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5F935BED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right w:val="nil"/>
            </w:tcBorders>
          </w:tcPr>
          <w:p w14:paraId="333A7016" w14:textId="2B432AB1" w:rsidR="00C33C4F" w:rsidRDefault="004C5267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  <w:p w14:paraId="63EABF6D" w14:textId="49CFD3BB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5267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5267">
              <w:rPr>
                <w:rFonts w:ascii="Times New Roman" w:hAnsi="Times New Roman" w:cs="Times New Roman"/>
                <w:sz w:val="24"/>
                <w:szCs w:val="24"/>
              </w:rPr>
              <w:t>4.23)</w:t>
            </w:r>
          </w:p>
        </w:tc>
        <w:tc>
          <w:tcPr>
            <w:tcW w:w="850" w:type="dxa"/>
            <w:tcBorders>
              <w:left w:val="nil"/>
            </w:tcBorders>
          </w:tcPr>
          <w:p w14:paraId="3FBEA4B8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6268" w14:paraId="7E5A258B" w14:textId="77777777" w:rsidTr="00DB3DF7">
        <w:tc>
          <w:tcPr>
            <w:tcW w:w="2972" w:type="dxa"/>
          </w:tcPr>
          <w:p w14:paraId="213F2423" w14:textId="25CBA08D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uct 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P</w:t>
            </w:r>
          </w:p>
        </w:tc>
        <w:tc>
          <w:tcPr>
            <w:tcW w:w="709" w:type="dxa"/>
          </w:tcPr>
          <w:p w14:paraId="38DF719C" w14:textId="52826A9B" w:rsidR="00C33C4F" w:rsidRDefault="005D150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</w:tcPr>
          <w:p w14:paraId="0E5A0944" w14:textId="121E8BA2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2F22322C" w14:textId="4CAC2787" w:rsidR="00C33C4F" w:rsidRDefault="0063336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  <w:p w14:paraId="4DEB8BDD" w14:textId="7A6AD16D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 xml:space="preserve"> 2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0617ADE" w14:textId="34D6AFAD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right w:val="nil"/>
            </w:tcBorders>
          </w:tcPr>
          <w:p w14:paraId="16B391D5" w14:textId="0A14DDC3" w:rsidR="00C33C4F" w:rsidRDefault="0063336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01EE6389" w14:textId="73901C3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316D395D" w14:textId="1E5598E0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right w:val="nil"/>
            </w:tcBorders>
          </w:tcPr>
          <w:p w14:paraId="463E8046" w14:textId="70496637" w:rsidR="00C33C4F" w:rsidRDefault="0063336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14:paraId="66CBE5F4" w14:textId="79BAC4A3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3741AA64" w14:textId="191857CC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right w:val="nil"/>
            </w:tcBorders>
          </w:tcPr>
          <w:p w14:paraId="6D32959E" w14:textId="06117CCB" w:rsidR="00C33C4F" w:rsidRDefault="0063336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14:paraId="48A2BFB1" w14:textId="263FF6C5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3336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958AD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26A0B55B" w14:textId="42EE289F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958A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186268" w14:paraId="05C7C8C8" w14:textId="77777777" w:rsidTr="00DB3DF7">
        <w:tc>
          <w:tcPr>
            <w:tcW w:w="2972" w:type="dxa"/>
          </w:tcPr>
          <w:p w14:paraId="635F3C41" w14:textId="5FA214E9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T</w:t>
            </w:r>
          </w:p>
        </w:tc>
        <w:tc>
          <w:tcPr>
            <w:tcW w:w="709" w:type="dxa"/>
          </w:tcPr>
          <w:p w14:paraId="02664104" w14:textId="21AA269F" w:rsidR="00C33C4F" w:rsidRDefault="005D150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958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57978611" w14:textId="25DBF582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6AFF2F10" w14:textId="0458644A" w:rsidR="00C33C4F" w:rsidRDefault="007958AD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  <w:p w14:paraId="5ABD6070" w14:textId="25BB5DBB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C6C4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6C46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E298A9F" w14:textId="04F842C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C6C4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right w:val="nil"/>
            </w:tcBorders>
          </w:tcPr>
          <w:p w14:paraId="0AB7B8C0" w14:textId="28C98A19" w:rsidR="00C33C4F" w:rsidRDefault="001C6C46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376010" w14:textId="0EB4E043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C6C4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6C4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786D1622" w14:textId="28CCE005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1C6C4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right w:val="nil"/>
            </w:tcBorders>
          </w:tcPr>
          <w:p w14:paraId="0BF70BC5" w14:textId="5BD82C1B" w:rsidR="00C33C4F" w:rsidRDefault="00001DCB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F8B29F5" w14:textId="40717E6D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01DC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1DC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38D567FB" w14:textId="2645683B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1DCB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559" w:type="dxa"/>
            <w:tcBorders>
              <w:right w:val="nil"/>
            </w:tcBorders>
          </w:tcPr>
          <w:p w14:paraId="6E02E910" w14:textId="7547AC7B" w:rsidR="00C33C4F" w:rsidRDefault="00001DCB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B405B3" w14:textId="6E724D20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01DC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1DCB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54B534F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186268" w14:paraId="17F13A8B" w14:textId="77777777" w:rsidTr="00DB3DF7">
        <w:tc>
          <w:tcPr>
            <w:tcW w:w="2972" w:type="dxa"/>
          </w:tcPr>
          <w:p w14:paraId="5C6E5FC8" w14:textId="40C4CA1F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duct 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T</w:t>
            </w:r>
          </w:p>
        </w:tc>
        <w:tc>
          <w:tcPr>
            <w:tcW w:w="709" w:type="dxa"/>
          </w:tcPr>
          <w:p w14:paraId="62077B2F" w14:textId="1F01B1A6" w:rsidR="00C33C4F" w:rsidRDefault="005D1502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115D69EB" w14:textId="72A93FF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7B50788" w14:textId="334A3604" w:rsidR="00C33C4F" w:rsidRDefault="007B1811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06EEB7DD" w14:textId="46FEFF48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F104964" w14:textId="0E064FEE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418" w:type="dxa"/>
            <w:tcBorders>
              <w:right w:val="nil"/>
            </w:tcBorders>
          </w:tcPr>
          <w:p w14:paraId="7EDC4C54" w14:textId="3D8F4F40" w:rsidR="00C33C4F" w:rsidRDefault="007B1811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64692BE6" w14:textId="014E5B25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31C5FA49" w14:textId="185AC5E9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417" w:type="dxa"/>
            <w:tcBorders>
              <w:right w:val="nil"/>
            </w:tcBorders>
          </w:tcPr>
          <w:p w14:paraId="131F934C" w14:textId="51EF0492" w:rsidR="00C33C4F" w:rsidRDefault="007B1811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3D6276BE" w14:textId="21E31565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05723058" w14:textId="4B8906C5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1811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559" w:type="dxa"/>
            <w:tcBorders>
              <w:right w:val="nil"/>
            </w:tcBorders>
          </w:tcPr>
          <w:p w14:paraId="08B540DE" w14:textId="02E0CF5B" w:rsidR="00C33C4F" w:rsidRDefault="00B858B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2C862E29" w14:textId="41CD86E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32A5A680" w14:textId="203CCF23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186268" w14:paraId="1B27A93D" w14:textId="77777777" w:rsidTr="00DB3DF7">
        <w:tc>
          <w:tcPr>
            <w:tcW w:w="2972" w:type="dxa"/>
          </w:tcPr>
          <w:p w14:paraId="1C5FA942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709" w:type="dxa"/>
          </w:tcPr>
          <w:p w14:paraId="5BE48C68" w14:textId="7B0CDA86" w:rsidR="00C33C4F" w:rsidRDefault="00DE20D0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7" w:type="dxa"/>
          </w:tcPr>
          <w:p w14:paraId="1CED1CC0" w14:textId="5F585C9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F74A813" w14:textId="5382E37F" w:rsidR="00C33C4F" w:rsidRDefault="00B858B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4960AED4" w14:textId="5D501A6E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D1FD143" w14:textId="474FB9A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right w:val="nil"/>
            </w:tcBorders>
          </w:tcPr>
          <w:p w14:paraId="68ABAD70" w14:textId="1F6A7ABC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1D298113" w14:textId="4B5EE86F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5C497225" w14:textId="73001041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right w:val="nil"/>
            </w:tcBorders>
          </w:tcPr>
          <w:p w14:paraId="08ACD0C8" w14:textId="5BECE346" w:rsidR="00C33C4F" w:rsidRDefault="00B858B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68D24C3D" w14:textId="63DC1AD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66C3BA37" w14:textId="2226D8E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right w:val="nil"/>
            </w:tcBorders>
          </w:tcPr>
          <w:p w14:paraId="7DCBCC0F" w14:textId="49F6E020" w:rsidR="00C33C4F" w:rsidRDefault="00B858B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0E6053DD" w14:textId="14A60A81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207DF4DE" w14:textId="50A08D08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186268" w14:paraId="0BB018DA" w14:textId="77777777" w:rsidTr="00DB3DF7">
        <w:tc>
          <w:tcPr>
            <w:tcW w:w="2972" w:type="dxa"/>
          </w:tcPr>
          <w:p w14:paraId="5B9452AA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 depression</w:t>
            </w:r>
          </w:p>
        </w:tc>
        <w:tc>
          <w:tcPr>
            <w:tcW w:w="709" w:type="dxa"/>
          </w:tcPr>
          <w:p w14:paraId="6B308461" w14:textId="37283427" w:rsidR="00C33C4F" w:rsidRDefault="00DE20D0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643424DD" w14:textId="6C6148BE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3F771BB6" w14:textId="17F7B5D7" w:rsidR="00C33C4F" w:rsidRDefault="00B858B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  <w:p w14:paraId="576EDE65" w14:textId="0808E5A9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58B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06CF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356BB42" w14:textId="47BBD099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4006C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18" w:type="dxa"/>
            <w:tcBorders>
              <w:right w:val="nil"/>
            </w:tcBorders>
          </w:tcPr>
          <w:p w14:paraId="415AA267" w14:textId="74108FB4" w:rsidR="00C33C4F" w:rsidRDefault="004006C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  <w:p w14:paraId="4D151193" w14:textId="1B760081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6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06CF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3C500B2B" w14:textId="1861B1DB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006CF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417" w:type="dxa"/>
            <w:tcBorders>
              <w:right w:val="nil"/>
            </w:tcBorders>
          </w:tcPr>
          <w:p w14:paraId="65C9577F" w14:textId="6A6B561B" w:rsidR="00C33C4F" w:rsidRDefault="0094503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82E8C09" w14:textId="250664EE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2CBF1A80" w14:textId="63064B6D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  <w:tcBorders>
              <w:right w:val="nil"/>
            </w:tcBorders>
          </w:tcPr>
          <w:p w14:paraId="3A686343" w14:textId="29649116" w:rsidR="00C33C4F" w:rsidRDefault="0094503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B4D51C" w14:textId="33FA761C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21606FDC" w14:textId="727F82C3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86268" w14:paraId="7D50F0F9" w14:textId="77777777" w:rsidTr="00DB3DF7">
        <w:tc>
          <w:tcPr>
            <w:tcW w:w="2972" w:type="dxa"/>
          </w:tcPr>
          <w:p w14:paraId="7DB61312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 anxiety</w:t>
            </w:r>
          </w:p>
        </w:tc>
        <w:tc>
          <w:tcPr>
            <w:tcW w:w="709" w:type="dxa"/>
          </w:tcPr>
          <w:p w14:paraId="56594854" w14:textId="6435193C" w:rsidR="00C33C4F" w:rsidRDefault="00DE20D0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14:paraId="4D069C5D" w14:textId="3DD959DD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1A97B52" w14:textId="2171EA8C" w:rsidR="00C33C4F" w:rsidRDefault="0094503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ECC2F8" w14:textId="055EA33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F007730" w14:textId="3C25903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right w:val="nil"/>
            </w:tcBorders>
          </w:tcPr>
          <w:p w14:paraId="7FE95722" w14:textId="71B8AE41" w:rsidR="00C33C4F" w:rsidRDefault="0094503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14:paraId="35C0A65E" w14:textId="6EF43BD9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3ABB3718" w14:textId="1C11440F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right w:val="nil"/>
            </w:tcBorders>
          </w:tcPr>
          <w:p w14:paraId="3B3D707B" w14:textId="72AE8648" w:rsidR="00C33C4F" w:rsidRDefault="0094503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10F394" w14:textId="6AE1384B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085D46E4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right w:val="nil"/>
            </w:tcBorders>
          </w:tcPr>
          <w:p w14:paraId="7D754F4C" w14:textId="6377F1D9" w:rsidR="00C33C4F" w:rsidRDefault="0094503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  <w:p w14:paraId="187018D6" w14:textId="7E5D3DC9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503F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F7597E5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6268" w14:paraId="3459891A" w14:textId="77777777" w:rsidTr="00DB3DF7">
        <w:tc>
          <w:tcPr>
            <w:tcW w:w="2972" w:type="dxa"/>
          </w:tcPr>
          <w:p w14:paraId="253976EC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orbid externalising disorder </w:t>
            </w:r>
          </w:p>
        </w:tc>
        <w:tc>
          <w:tcPr>
            <w:tcW w:w="709" w:type="dxa"/>
          </w:tcPr>
          <w:p w14:paraId="190E4E36" w14:textId="564619E6" w:rsidR="00C33C4F" w:rsidRDefault="00DE20D0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417" w:type="dxa"/>
          </w:tcPr>
          <w:p w14:paraId="2893F5F5" w14:textId="0878B040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F4F70A6" w14:textId="518D83CA" w:rsidR="00C33C4F" w:rsidRDefault="00396729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35A1766F" w14:textId="62327BAF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672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9672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E4949E8" w14:textId="32AEE8B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96729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1418" w:type="dxa"/>
            <w:tcBorders>
              <w:right w:val="nil"/>
            </w:tcBorders>
          </w:tcPr>
          <w:p w14:paraId="2CA50AFF" w14:textId="35FA52B0" w:rsidR="00C33C4F" w:rsidRDefault="00396729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A39793" w14:textId="3FE7A83F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0774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07746">
              <w:rPr>
                <w:rFonts w:ascii="Times New Roman" w:hAnsi="Times New Roman" w:cs="Times New Roman"/>
                <w:sz w:val="24"/>
                <w:szCs w:val="24"/>
              </w:rPr>
              <w:t xml:space="preserve"> 2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68FAD26B" w14:textId="7D9A749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07746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  <w:tc>
          <w:tcPr>
            <w:tcW w:w="1417" w:type="dxa"/>
            <w:tcBorders>
              <w:right w:val="nil"/>
            </w:tcBorders>
          </w:tcPr>
          <w:p w14:paraId="796741E9" w14:textId="5204D297" w:rsidR="00C33C4F" w:rsidRDefault="00F07746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588F32" w14:textId="3B91F5E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07746">
              <w:rPr>
                <w:rFonts w:ascii="Times New Roman" w:hAnsi="Times New Roman" w:cs="Times New Roman"/>
                <w:sz w:val="24"/>
                <w:szCs w:val="24"/>
              </w:rPr>
              <w:t>1.1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7746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257A14E8" w14:textId="1B6A5ADB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077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right w:val="nil"/>
            </w:tcBorders>
          </w:tcPr>
          <w:p w14:paraId="5780D468" w14:textId="5A4F7496" w:rsidR="00C33C4F" w:rsidRDefault="00F07746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  <w:p w14:paraId="0461889B" w14:textId="1714ACE3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0774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077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2CC24839" w14:textId="441773E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186268" w14:paraId="6FE0E83F" w14:textId="77777777" w:rsidTr="00DB3DF7">
        <w:tc>
          <w:tcPr>
            <w:tcW w:w="2972" w:type="dxa"/>
          </w:tcPr>
          <w:p w14:paraId="69ED6E7A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 ASD</w:t>
            </w:r>
          </w:p>
        </w:tc>
        <w:tc>
          <w:tcPr>
            <w:tcW w:w="709" w:type="dxa"/>
          </w:tcPr>
          <w:p w14:paraId="2E2DD27D" w14:textId="0E9F83E4" w:rsidR="00C33C4F" w:rsidRDefault="00DE20D0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64D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</w:tcPr>
          <w:p w14:paraId="54B43BD3" w14:textId="6A2525F3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167F102" w14:textId="505BC9B9" w:rsidR="00C33C4F" w:rsidRDefault="00DD3077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95AE06" w14:textId="617FF86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841DCEB" w14:textId="0ED76CA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418" w:type="dxa"/>
            <w:tcBorders>
              <w:right w:val="nil"/>
            </w:tcBorders>
          </w:tcPr>
          <w:p w14:paraId="01C4FAD1" w14:textId="4DBAF4D2" w:rsidR="00C33C4F" w:rsidRDefault="00DD3077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7CD6D66D" w14:textId="3A1AA65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14:paraId="58ECFDC6" w14:textId="5E0A67A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417" w:type="dxa"/>
            <w:tcBorders>
              <w:right w:val="nil"/>
            </w:tcBorders>
          </w:tcPr>
          <w:p w14:paraId="16D06E2C" w14:textId="03C0A664" w:rsidR="00C33C4F" w:rsidRDefault="00DD3077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1F4E46" w14:textId="32B099CC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2D0AA76D" w14:textId="630EDCC9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1559" w:type="dxa"/>
            <w:tcBorders>
              <w:right w:val="nil"/>
            </w:tcBorders>
          </w:tcPr>
          <w:p w14:paraId="0CC5CBD4" w14:textId="3CC1DBE2" w:rsidR="00C33C4F" w:rsidRDefault="00DD3077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1B294595" w14:textId="1E0A1A66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95F1622" w14:textId="354161AD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077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</w:tr>
      <w:tr w:rsidR="00186268" w14:paraId="25C71F80" w14:textId="77777777" w:rsidTr="00DB3DF7">
        <w:tc>
          <w:tcPr>
            <w:tcW w:w="2972" w:type="dxa"/>
            <w:tcBorders>
              <w:bottom w:val="single" w:sz="4" w:space="0" w:color="auto"/>
            </w:tcBorders>
          </w:tcPr>
          <w:p w14:paraId="223AA72F" w14:textId="77777777" w:rsidR="00C33C4F" w:rsidRDefault="00C33C4F" w:rsidP="00226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 mental healt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8E06D6" w14:textId="7428DEB1" w:rsidR="00C33C4F" w:rsidRPr="00DE20D0" w:rsidRDefault="00DE20D0" w:rsidP="00DE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64D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2C77F0" w14:textId="2F2604AC" w:rsidR="00C33C4F" w:rsidRPr="00DB1992" w:rsidRDefault="00C33C4F" w:rsidP="00C222A6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01FF11" w14:textId="7517DB2F" w:rsidR="00C33C4F" w:rsidRDefault="008C38E8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  <w:p w14:paraId="6FA2F096" w14:textId="46C9AD65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F49A49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3ACFBCA9" w14:textId="7D5B667D" w:rsidR="00C33C4F" w:rsidRDefault="008C38E8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  <w:p w14:paraId="4E856693" w14:textId="52D93864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EBD04AB" w14:textId="492F356A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64690A35" w14:textId="23320829" w:rsidR="00C33C4F" w:rsidRDefault="008C38E8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="00C3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CB97749" w14:textId="060352AC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6221F1CD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B462DD9" w14:textId="53BD84BB" w:rsidR="00C33C4F" w:rsidRDefault="008C38E8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  <w:p w14:paraId="5E59B8A5" w14:textId="5184AA91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38E8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330D717A" w14:textId="77777777" w:rsidR="00C33C4F" w:rsidRDefault="00C33C4F" w:rsidP="00226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63104498" w14:textId="697B9BE2" w:rsidR="00C222A6" w:rsidRPr="00F5552B" w:rsidRDefault="00814D02" w:rsidP="00C222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I = Confidence Interval; </w:t>
      </w:r>
      <w:r w:rsidR="00F5552B" w:rsidRPr="00F5552B">
        <w:rPr>
          <w:rFonts w:ascii="Times New Roman" w:hAnsi="Times New Roman" w:cs="Times New Roman"/>
          <w:sz w:val="24"/>
          <w:szCs w:val="24"/>
        </w:rPr>
        <w:t>DSP = Delayed Sleep Phase</w:t>
      </w:r>
      <w:r>
        <w:rPr>
          <w:rFonts w:ascii="Times New Roman" w:hAnsi="Times New Roman" w:cs="Times New Roman"/>
          <w:sz w:val="24"/>
          <w:szCs w:val="24"/>
        </w:rPr>
        <w:t>; RRR = Relative Risk Ratio.</w:t>
      </w:r>
    </w:p>
    <w:p w14:paraId="022465EC" w14:textId="77777777" w:rsidR="00C222A6" w:rsidRDefault="00C222A6" w:rsidP="00C222A6">
      <w:pPr>
        <w:spacing w:line="480" w:lineRule="auto"/>
      </w:pPr>
    </w:p>
    <w:p w14:paraId="04FB314C" w14:textId="7EB96826" w:rsidR="00C222A6" w:rsidRDefault="00C222A6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DD833A" w14:textId="320000A4" w:rsidR="008C38E8" w:rsidRDefault="008C38E8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F3517" w14:textId="10FBC452" w:rsidR="008C38E8" w:rsidRPr="00AF47FE" w:rsidRDefault="008C38E8" w:rsidP="008C38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227F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A5C4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linical factors </w:t>
      </w:r>
      <w:r w:rsidR="0087053D">
        <w:rPr>
          <w:rFonts w:ascii="Times New Roman" w:hAnsi="Times New Roman" w:cs="Times New Roman"/>
          <w:b/>
          <w:sz w:val="24"/>
          <w:szCs w:val="24"/>
        </w:rPr>
        <w:t>by</w:t>
      </w:r>
      <w:r>
        <w:rPr>
          <w:rFonts w:ascii="Times New Roman" w:hAnsi="Times New Roman" w:cs="Times New Roman"/>
          <w:b/>
          <w:sz w:val="24"/>
          <w:szCs w:val="24"/>
        </w:rPr>
        <w:t xml:space="preserve"> sleep profile</w:t>
      </w:r>
      <w:r w:rsidR="0087053D">
        <w:rPr>
          <w:rFonts w:ascii="Times New Roman" w:hAnsi="Times New Roman" w:cs="Times New Roman"/>
          <w:b/>
          <w:sz w:val="24"/>
          <w:szCs w:val="24"/>
        </w:rPr>
        <w:t xml:space="preserve"> group</w:t>
      </w:r>
    </w:p>
    <w:tbl>
      <w:tblPr>
        <w:tblStyle w:val="TableGridLight"/>
        <w:tblW w:w="13319" w:type="dxa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850"/>
        <w:gridCol w:w="993"/>
        <w:gridCol w:w="850"/>
        <w:gridCol w:w="1134"/>
        <w:gridCol w:w="851"/>
        <w:gridCol w:w="850"/>
        <w:gridCol w:w="851"/>
        <w:gridCol w:w="1134"/>
        <w:gridCol w:w="1275"/>
      </w:tblGrid>
      <w:tr w:rsidR="00766028" w14:paraId="0BC222BC" w14:textId="77777777" w:rsidTr="0076602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4646B40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B73636B" w14:textId="77777777" w:rsidR="00766028" w:rsidRPr="00497E39" w:rsidRDefault="00766028" w:rsidP="00C502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</w:t>
            </w:r>
            <w:r w:rsidRPr="00497E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ctor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9F21B9" w14:textId="248F5B12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sleep </w:t>
            </w:r>
            <w:r w:rsidR="00EB5D54">
              <w:rPr>
                <w:rFonts w:ascii="Times New Roman" w:hAnsi="Times New Roman" w:cs="Times New Roman"/>
                <w:b/>
                <w:sz w:val="24"/>
                <w:szCs w:val="24"/>
              </w:rPr>
              <w:t>difficulties</w:t>
            </w:r>
          </w:p>
          <w:p w14:paraId="5BD9A9A6" w14:textId="484E1EEB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8050080" w14:textId="44FAE059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8)</w:t>
            </w:r>
            <w:r w:rsidR="00AC0DB2" w:rsidRPr="00AC0D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  <w:p w14:paraId="3FDD985D" w14:textId="50910430" w:rsidR="00766028" w:rsidRPr="00497E39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5B344" w14:textId="77777777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night sleep</w:t>
            </w:r>
          </w:p>
          <w:p w14:paraId="332AFFAD" w14:textId="677DA141" w:rsidR="00766028" w:rsidRPr="00497E39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)</w:t>
            </w:r>
            <w:r w:rsidR="00AC0DB2" w:rsidRPr="00AC0D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84E42C" w14:textId="77777777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somnia/DSP</w:t>
            </w:r>
          </w:p>
          <w:p w14:paraId="139F6C2A" w14:textId="6E658A7D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="00E14D9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AC0D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2C1F2" w14:textId="77777777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ralised</w:t>
            </w:r>
          </w:p>
          <w:p w14:paraId="66053257" w14:textId="6190FFC2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345CA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AC0DB2" w:rsidRPr="00AC0D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5593E" w14:textId="59A1226F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anxious/</w:t>
            </w:r>
            <w:r w:rsidR="00F5552B">
              <w:rPr>
                <w:rFonts w:ascii="Times New Roman" w:hAnsi="Times New Roman" w:cs="Times New Roman"/>
                <w:b/>
                <w:sz w:val="24"/>
                <w:szCs w:val="24"/>
              </w:rPr>
              <w:t>bedtime resistance</w:t>
            </w:r>
          </w:p>
          <w:p w14:paraId="70691E73" w14:textId="12B0977C" w:rsidR="00766028" w:rsidRDefault="0076602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4)</w:t>
            </w:r>
            <w:r w:rsidR="00AC0DB2" w:rsidRPr="00AC0D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  <w:proofErr w:type="gramEnd"/>
          </w:p>
        </w:tc>
      </w:tr>
      <w:tr w:rsidR="00766028" w14:paraId="015720CF" w14:textId="77777777" w:rsidTr="004A5ED8">
        <w:tc>
          <w:tcPr>
            <w:tcW w:w="3539" w:type="dxa"/>
            <w:tcBorders>
              <w:top w:val="single" w:sz="4" w:space="0" w:color="auto"/>
            </w:tcBorders>
          </w:tcPr>
          <w:p w14:paraId="31BB2AA3" w14:textId="77777777" w:rsidR="00766028" w:rsidRPr="0049096F" w:rsidRDefault="00766028" w:rsidP="00C502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A6896D" w14:textId="665A929B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1AD4A3" w14:textId="7EC99E68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4612AD" w14:textId="3E357D75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477819" w14:textId="020F483E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65496C" w14:textId="54DA6AA7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BE8396" w14:textId="0E0CD974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01381A" w14:textId="25A7CDA1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D1FD96" w14:textId="52CFC328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18D9B0" w14:textId="5749DC3F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64427A" w14:textId="16CC3D4B" w:rsidR="00766028" w:rsidRPr="00FD4A3E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766028" w14:paraId="487CF9F4" w14:textId="77777777" w:rsidTr="004A5ED8">
        <w:tc>
          <w:tcPr>
            <w:tcW w:w="3539" w:type="dxa"/>
          </w:tcPr>
          <w:p w14:paraId="06925A8D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ttentive symptoms - P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59274878" w14:textId="11EC6E7A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060E35B4" w14:textId="7C72A18A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A654B8" w14:textId="1AF2A99E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0CF508" w14:textId="32342E07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7433B6EF" w14:textId="5724D2C7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7EFDD2DA" w14:textId="43F16598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14:paraId="067DBD6E" w14:textId="6B8A9AD1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20D8DC43" w14:textId="11A8F969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5B78453C" w14:textId="75496F04" w:rsidR="00766028" w:rsidRDefault="00766028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3004F021" w14:textId="2F6C1665" w:rsidR="00766028" w:rsidRDefault="00E14D9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</w:tr>
      <w:tr w:rsidR="00766028" w14:paraId="32C14B06" w14:textId="77777777" w:rsidTr="00766028">
        <w:tc>
          <w:tcPr>
            <w:tcW w:w="3539" w:type="dxa"/>
          </w:tcPr>
          <w:p w14:paraId="7D8DE8EB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activity symptoms - P</w:t>
            </w:r>
          </w:p>
        </w:tc>
        <w:tc>
          <w:tcPr>
            <w:tcW w:w="992" w:type="dxa"/>
            <w:tcBorders>
              <w:right w:val="nil"/>
            </w:tcBorders>
          </w:tcPr>
          <w:p w14:paraId="12A3F1AD" w14:textId="5991631C" w:rsidR="00766028" w:rsidRDefault="00E14D9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850" w:type="dxa"/>
            <w:tcBorders>
              <w:left w:val="nil"/>
            </w:tcBorders>
          </w:tcPr>
          <w:p w14:paraId="51B3B200" w14:textId="0C645831" w:rsidR="00766028" w:rsidRDefault="00E14D9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993" w:type="dxa"/>
          </w:tcPr>
          <w:p w14:paraId="2E1C3F9C" w14:textId="46F592F2" w:rsidR="00766028" w:rsidRDefault="00E14D9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850" w:type="dxa"/>
          </w:tcPr>
          <w:p w14:paraId="0CC11C17" w14:textId="376FE9E9" w:rsidR="00766028" w:rsidRDefault="00E14D9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134" w:type="dxa"/>
            <w:tcBorders>
              <w:right w:val="nil"/>
            </w:tcBorders>
          </w:tcPr>
          <w:p w14:paraId="50C193CE" w14:textId="076D833E" w:rsidR="00766028" w:rsidRDefault="00345CA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2</w:t>
            </w:r>
          </w:p>
        </w:tc>
        <w:tc>
          <w:tcPr>
            <w:tcW w:w="851" w:type="dxa"/>
            <w:tcBorders>
              <w:left w:val="nil"/>
            </w:tcBorders>
          </w:tcPr>
          <w:p w14:paraId="2D50334F" w14:textId="3C5D491E" w:rsidR="00766028" w:rsidRDefault="00345CA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50" w:type="dxa"/>
            <w:tcBorders>
              <w:right w:val="nil"/>
            </w:tcBorders>
          </w:tcPr>
          <w:p w14:paraId="7043840F" w14:textId="13FE0A24" w:rsidR="00766028" w:rsidRDefault="00345CA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851" w:type="dxa"/>
            <w:tcBorders>
              <w:left w:val="nil"/>
            </w:tcBorders>
          </w:tcPr>
          <w:p w14:paraId="692E172D" w14:textId="4AE4F8F7" w:rsidR="00766028" w:rsidRDefault="00345CA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134" w:type="dxa"/>
            <w:tcBorders>
              <w:right w:val="nil"/>
            </w:tcBorders>
          </w:tcPr>
          <w:p w14:paraId="2354176A" w14:textId="0D66435B" w:rsidR="00766028" w:rsidRDefault="00345CA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  <w:tc>
          <w:tcPr>
            <w:tcW w:w="1275" w:type="dxa"/>
            <w:tcBorders>
              <w:left w:val="nil"/>
            </w:tcBorders>
          </w:tcPr>
          <w:p w14:paraId="6C1312B3" w14:textId="44E29F02" w:rsidR="00766028" w:rsidRDefault="00AC0DB2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</w:tr>
      <w:tr w:rsidR="00766028" w14:paraId="788319D6" w14:textId="77777777" w:rsidTr="00766028">
        <w:tc>
          <w:tcPr>
            <w:tcW w:w="3539" w:type="dxa"/>
          </w:tcPr>
          <w:p w14:paraId="3C67F188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ttentive symptoms – T</w:t>
            </w:r>
          </w:p>
        </w:tc>
        <w:tc>
          <w:tcPr>
            <w:tcW w:w="992" w:type="dxa"/>
            <w:tcBorders>
              <w:right w:val="nil"/>
            </w:tcBorders>
          </w:tcPr>
          <w:p w14:paraId="5EFB047B" w14:textId="15AFE137" w:rsidR="00766028" w:rsidRDefault="00AC0DB2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  <w:tc>
          <w:tcPr>
            <w:tcW w:w="850" w:type="dxa"/>
            <w:tcBorders>
              <w:left w:val="nil"/>
            </w:tcBorders>
          </w:tcPr>
          <w:p w14:paraId="18E6F5A1" w14:textId="1BE89729" w:rsidR="00766028" w:rsidRDefault="00CE303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993" w:type="dxa"/>
          </w:tcPr>
          <w:p w14:paraId="7AE1F63A" w14:textId="2C27C308" w:rsidR="00766028" w:rsidRDefault="00CE303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8</w:t>
            </w:r>
          </w:p>
        </w:tc>
        <w:tc>
          <w:tcPr>
            <w:tcW w:w="850" w:type="dxa"/>
          </w:tcPr>
          <w:p w14:paraId="49B0175D" w14:textId="01060437" w:rsidR="00766028" w:rsidRDefault="00CE303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134" w:type="dxa"/>
            <w:tcBorders>
              <w:right w:val="nil"/>
            </w:tcBorders>
          </w:tcPr>
          <w:p w14:paraId="7548C4E5" w14:textId="2909A4AD" w:rsidR="00766028" w:rsidRDefault="00E2208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  <w:tc>
          <w:tcPr>
            <w:tcW w:w="851" w:type="dxa"/>
            <w:tcBorders>
              <w:left w:val="nil"/>
            </w:tcBorders>
          </w:tcPr>
          <w:p w14:paraId="03B677C3" w14:textId="47213D76" w:rsidR="00766028" w:rsidRDefault="00E2208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850" w:type="dxa"/>
            <w:tcBorders>
              <w:right w:val="nil"/>
            </w:tcBorders>
          </w:tcPr>
          <w:p w14:paraId="19ED71F2" w14:textId="151891C6" w:rsidR="00766028" w:rsidRDefault="00E2208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851" w:type="dxa"/>
            <w:tcBorders>
              <w:left w:val="nil"/>
            </w:tcBorders>
          </w:tcPr>
          <w:p w14:paraId="4539238F" w14:textId="2F6EE152" w:rsidR="00766028" w:rsidRDefault="00E2208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1134" w:type="dxa"/>
            <w:tcBorders>
              <w:right w:val="nil"/>
            </w:tcBorders>
          </w:tcPr>
          <w:p w14:paraId="34DEE5E8" w14:textId="64AF8836" w:rsidR="00766028" w:rsidRDefault="00E2208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1275" w:type="dxa"/>
            <w:tcBorders>
              <w:left w:val="nil"/>
            </w:tcBorders>
          </w:tcPr>
          <w:p w14:paraId="6626C5E7" w14:textId="7DBB0844" w:rsidR="00766028" w:rsidRDefault="00E2208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</w:tr>
      <w:tr w:rsidR="00766028" w14:paraId="4843C862" w14:textId="77777777" w:rsidTr="00766028">
        <w:tc>
          <w:tcPr>
            <w:tcW w:w="3539" w:type="dxa"/>
          </w:tcPr>
          <w:p w14:paraId="58832EA9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activity symptoms - T</w:t>
            </w:r>
          </w:p>
        </w:tc>
        <w:tc>
          <w:tcPr>
            <w:tcW w:w="992" w:type="dxa"/>
            <w:tcBorders>
              <w:right w:val="nil"/>
            </w:tcBorders>
          </w:tcPr>
          <w:p w14:paraId="4F77255C" w14:textId="11D0E220" w:rsidR="00766028" w:rsidRDefault="00E2208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850" w:type="dxa"/>
            <w:tcBorders>
              <w:left w:val="nil"/>
            </w:tcBorders>
          </w:tcPr>
          <w:p w14:paraId="7A03B857" w14:textId="4454C6C0" w:rsidR="00766028" w:rsidRDefault="00E2208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993" w:type="dxa"/>
          </w:tcPr>
          <w:p w14:paraId="60A1BFAE" w14:textId="54B8E5D4" w:rsidR="00766028" w:rsidRDefault="00B530ED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850" w:type="dxa"/>
          </w:tcPr>
          <w:p w14:paraId="38435525" w14:textId="3B4DDC80" w:rsidR="00766028" w:rsidRDefault="00B530ED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134" w:type="dxa"/>
            <w:tcBorders>
              <w:right w:val="nil"/>
            </w:tcBorders>
          </w:tcPr>
          <w:p w14:paraId="7A2F20A5" w14:textId="6DA5A296" w:rsidR="00766028" w:rsidRDefault="00B530ED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851" w:type="dxa"/>
            <w:tcBorders>
              <w:left w:val="nil"/>
            </w:tcBorders>
          </w:tcPr>
          <w:p w14:paraId="7D0441A4" w14:textId="1B79415B" w:rsidR="00766028" w:rsidRDefault="00B530ED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850" w:type="dxa"/>
            <w:tcBorders>
              <w:right w:val="nil"/>
            </w:tcBorders>
          </w:tcPr>
          <w:p w14:paraId="537662C0" w14:textId="4D32FCBB" w:rsidR="00766028" w:rsidRDefault="00B530ED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851" w:type="dxa"/>
            <w:tcBorders>
              <w:left w:val="nil"/>
            </w:tcBorders>
          </w:tcPr>
          <w:p w14:paraId="7FB753E3" w14:textId="7D29FFB6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134" w:type="dxa"/>
            <w:tcBorders>
              <w:right w:val="nil"/>
            </w:tcBorders>
          </w:tcPr>
          <w:p w14:paraId="7F696F20" w14:textId="0C90F2FA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275" w:type="dxa"/>
            <w:tcBorders>
              <w:left w:val="nil"/>
            </w:tcBorders>
          </w:tcPr>
          <w:p w14:paraId="0AD92A98" w14:textId="461B0FB9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</w:tr>
      <w:tr w:rsidR="00766028" w14:paraId="5B5F443D" w14:textId="77777777" w:rsidTr="00766028">
        <w:tc>
          <w:tcPr>
            <w:tcW w:w="3539" w:type="dxa"/>
          </w:tcPr>
          <w:p w14:paraId="6B6B3629" w14:textId="7CF6C872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P</w:t>
            </w:r>
          </w:p>
        </w:tc>
        <w:tc>
          <w:tcPr>
            <w:tcW w:w="992" w:type="dxa"/>
            <w:tcBorders>
              <w:right w:val="nil"/>
            </w:tcBorders>
          </w:tcPr>
          <w:p w14:paraId="0C21DAC9" w14:textId="2788A7F5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850" w:type="dxa"/>
            <w:tcBorders>
              <w:left w:val="nil"/>
            </w:tcBorders>
          </w:tcPr>
          <w:p w14:paraId="1C803F6F" w14:textId="13D9D5B7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993" w:type="dxa"/>
          </w:tcPr>
          <w:p w14:paraId="02378D18" w14:textId="550E8CE2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850" w:type="dxa"/>
          </w:tcPr>
          <w:p w14:paraId="282C7DEE" w14:textId="6CBC82DE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134" w:type="dxa"/>
            <w:tcBorders>
              <w:right w:val="nil"/>
            </w:tcBorders>
          </w:tcPr>
          <w:p w14:paraId="50BF02BD" w14:textId="7BB73BD6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851" w:type="dxa"/>
            <w:tcBorders>
              <w:left w:val="nil"/>
            </w:tcBorders>
          </w:tcPr>
          <w:p w14:paraId="4AD8FA34" w14:textId="40A0AF21" w:rsidR="00766028" w:rsidRDefault="00C456C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850" w:type="dxa"/>
            <w:tcBorders>
              <w:right w:val="nil"/>
            </w:tcBorders>
          </w:tcPr>
          <w:p w14:paraId="0024D09F" w14:textId="38876AA9" w:rsidR="00766028" w:rsidRDefault="00490343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851" w:type="dxa"/>
            <w:tcBorders>
              <w:left w:val="nil"/>
            </w:tcBorders>
          </w:tcPr>
          <w:p w14:paraId="1F64216E" w14:textId="30A28075" w:rsidR="00766028" w:rsidRDefault="00490343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134" w:type="dxa"/>
            <w:tcBorders>
              <w:right w:val="nil"/>
            </w:tcBorders>
          </w:tcPr>
          <w:p w14:paraId="7F373DED" w14:textId="09E2B361" w:rsidR="00766028" w:rsidRDefault="00490343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275" w:type="dxa"/>
            <w:tcBorders>
              <w:left w:val="nil"/>
            </w:tcBorders>
          </w:tcPr>
          <w:p w14:paraId="054FA450" w14:textId="06A04077" w:rsidR="00766028" w:rsidRDefault="00490343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766028" w14:paraId="1DD4F107" w14:textId="77777777" w:rsidTr="00766028">
        <w:tc>
          <w:tcPr>
            <w:tcW w:w="3539" w:type="dxa"/>
          </w:tcPr>
          <w:p w14:paraId="70C9B452" w14:textId="70C6C8BC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uct 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P</w:t>
            </w:r>
          </w:p>
        </w:tc>
        <w:tc>
          <w:tcPr>
            <w:tcW w:w="992" w:type="dxa"/>
            <w:tcBorders>
              <w:right w:val="nil"/>
            </w:tcBorders>
          </w:tcPr>
          <w:p w14:paraId="7522218E" w14:textId="559F90B8" w:rsidR="00766028" w:rsidRDefault="00490343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850" w:type="dxa"/>
            <w:tcBorders>
              <w:left w:val="nil"/>
            </w:tcBorders>
          </w:tcPr>
          <w:p w14:paraId="5FF28698" w14:textId="7CBA2CDC" w:rsidR="00766028" w:rsidRDefault="00490343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993" w:type="dxa"/>
          </w:tcPr>
          <w:p w14:paraId="575D1F07" w14:textId="7F17BCD5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850" w:type="dxa"/>
          </w:tcPr>
          <w:p w14:paraId="2A7C294F" w14:textId="7C5A7E17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134" w:type="dxa"/>
            <w:tcBorders>
              <w:right w:val="nil"/>
            </w:tcBorders>
          </w:tcPr>
          <w:p w14:paraId="37B5FAEE" w14:textId="71302DEE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851" w:type="dxa"/>
            <w:tcBorders>
              <w:left w:val="nil"/>
            </w:tcBorders>
          </w:tcPr>
          <w:p w14:paraId="5B684A4F" w14:textId="1DBA8184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850" w:type="dxa"/>
            <w:tcBorders>
              <w:right w:val="nil"/>
            </w:tcBorders>
          </w:tcPr>
          <w:p w14:paraId="1AE7F9D4" w14:textId="6C740230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851" w:type="dxa"/>
            <w:tcBorders>
              <w:left w:val="nil"/>
            </w:tcBorders>
          </w:tcPr>
          <w:p w14:paraId="5067F2A9" w14:textId="351FF19E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134" w:type="dxa"/>
            <w:tcBorders>
              <w:right w:val="nil"/>
            </w:tcBorders>
          </w:tcPr>
          <w:p w14:paraId="11C09543" w14:textId="612425EF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275" w:type="dxa"/>
            <w:tcBorders>
              <w:left w:val="nil"/>
            </w:tcBorders>
          </w:tcPr>
          <w:p w14:paraId="242AED0E" w14:textId="1DE7D790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766028" w14:paraId="7220AFA3" w14:textId="77777777" w:rsidTr="00766028">
        <w:tc>
          <w:tcPr>
            <w:tcW w:w="3539" w:type="dxa"/>
          </w:tcPr>
          <w:p w14:paraId="0D2F6333" w14:textId="16F9D6A2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T</w:t>
            </w:r>
          </w:p>
        </w:tc>
        <w:tc>
          <w:tcPr>
            <w:tcW w:w="992" w:type="dxa"/>
            <w:tcBorders>
              <w:right w:val="nil"/>
            </w:tcBorders>
          </w:tcPr>
          <w:p w14:paraId="2CFA2670" w14:textId="1EDFACAA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850" w:type="dxa"/>
            <w:tcBorders>
              <w:left w:val="nil"/>
            </w:tcBorders>
          </w:tcPr>
          <w:p w14:paraId="37F632EC" w14:textId="22AE83BA" w:rsidR="00766028" w:rsidRDefault="00A8532A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93" w:type="dxa"/>
          </w:tcPr>
          <w:p w14:paraId="310B17E0" w14:textId="0A1F5B61" w:rsidR="00766028" w:rsidRDefault="0082467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850" w:type="dxa"/>
          </w:tcPr>
          <w:p w14:paraId="119FB4D5" w14:textId="734954A0" w:rsidR="00766028" w:rsidRDefault="0082467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134" w:type="dxa"/>
            <w:tcBorders>
              <w:right w:val="nil"/>
            </w:tcBorders>
          </w:tcPr>
          <w:p w14:paraId="27D6D26D" w14:textId="75BBF128" w:rsidR="00766028" w:rsidRDefault="0082467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51" w:type="dxa"/>
            <w:tcBorders>
              <w:left w:val="nil"/>
            </w:tcBorders>
          </w:tcPr>
          <w:p w14:paraId="775363A1" w14:textId="43169E4A" w:rsidR="00766028" w:rsidRDefault="0082467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850" w:type="dxa"/>
            <w:tcBorders>
              <w:right w:val="nil"/>
            </w:tcBorders>
          </w:tcPr>
          <w:p w14:paraId="178C37B5" w14:textId="10A2A1C5" w:rsidR="00766028" w:rsidRDefault="0082467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851" w:type="dxa"/>
            <w:tcBorders>
              <w:left w:val="nil"/>
            </w:tcBorders>
          </w:tcPr>
          <w:p w14:paraId="7941CFA6" w14:textId="7F95C17B" w:rsidR="00766028" w:rsidRDefault="0082467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134" w:type="dxa"/>
            <w:tcBorders>
              <w:right w:val="nil"/>
            </w:tcBorders>
          </w:tcPr>
          <w:p w14:paraId="53FFE432" w14:textId="58AED29C" w:rsidR="00766028" w:rsidRDefault="0082467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275" w:type="dxa"/>
            <w:tcBorders>
              <w:left w:val="nil"/>
            </w:tcBorders>
          </w:tcPr>
          <w:p w14:paraId="1AE22E8E" w14:textId="6F5C8769" w:rsidR="00766028" w:rsidRDefault="0082467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766028" w14:paraId="7AA34745" w14:textId="77777777" w:rsidTr="00766028">
        <w:tc>
          <w:tcPr>
            <w:tcW w:w="3539" w:type="dxa"/>
          </w:tcPr>
          <w:p w14:paraId="6AFEE6F0" w14:textId="75EFB3A2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uct 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T</w:t>
            </w:r>
          </w:p>
        </w:tc>
        <w:tc>
          <w:tcPr>
            <w:tcW w:w="992" w:type="dxa"/>
            <w:tcBorders>
              <w:right w:val="nil"/>
            </w:tcBorders>
          </w:tcPr>
          <w:p w14:paraId="0CAE1D02" w14:textId="1DF914FA" w:rsidR="00766028" w:rsidRDefault="003F0AD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850" w:type="dxa"/>
            <w:tcBorders>
              <w:left w:val="nil"/>
            </w:tcBorders>
          </w:tcPr>
          <w:p w14:paraId="3CA271A9" w14:textId="1A24B9E8" w:rsidR="00766028" w:rsidRDefault="003F0AD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993" w:type="dxa"/>
          </w:tcPr>
          <w:p w14:paraId="028363B1" w14:textId="09541B3F" w:rsidR="00766028" w:rsidRDefault="003F0AD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0" w:type="dxa"/>
          </w:tcPr>
          <w:p w14:paraId="05943773" w14:textId="4E210001" w:rsidR="00766028" w:rsidRDefault="003F0AD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134" w:type="dxa"/>
            <w:tcBorders>
              <w:right w:val="nil"/>
            </w:tcBorders>
          </w:tcPr>
          <w:p w14:paraId="3D25AB62" w14:textId="21C6F354" w:rsidR="00766028" w:rsidRDefault="003F0AD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851" w:type="dxa"/>
            <w:tcBorders>
              <w:left w:val="nil"/>
            </w:tcBorders>
          </w:tcPr>
          <w:p w14:paraId="692CA5DA" w14:textId="54ADE50F" w:rsidR="00766028" w:rsidRDefault="003F0AD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50" w:type="dxa"/>
            <w:tcBorders>
              <w:right w:val="nil"/>
            </w:tcBorders>
          </w:tcPr>
          <w:p w14:paraId="6713654D" w14:textId="6B050A66" w:rsidR="00766028" w:rsidRDefault="003F0AD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851" w:type="dxa"/>
            <w:tcBorders>
              <w:left w:val="nil"/>
            </w:tcBorders>
          </w:tcPr>
          <w:p w14:paraId="6E2233D4" w14:textId="2B445910" w:rsidR="00766028" w:rsidRDefault="003F0AD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134" w:type="dxa"/>
            <w:tcBorders>
              <w:right w:val="nil"/>
            </w:tcBorders>
          </w:tcPr>
          <w:p w14:paraId="6503B2EB" w14:textId="24A79655" w:rsidR="00766028" w:rsidRDefault="00245B6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275" w:type="dxa"/>
            <w:tcBorders>
              <w:left w:val="nil"/>
            </w:tcBorders>
          </w:tcPr>
          <w:p w14:paraId="59F3D79B" w14:textId="412523E5" w:rsidR="00766028" w:rsidRDefault="00245B6F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277AFD" w14:paraId="27E2D2DB" w14:textId="77777777" w:rsidTr="004A5ED8">
        <w:tc>
          <w:tcPr>
            <w:tcW w:w="3539" w:type="dxa"/>
          </w:tcPr>
          <w:p w14:paraId="220E642F" w14:textId="1E2AB913" w:rsidR="00277AFD" w:rsidRDefault="00277AFD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 mental health</w:t>
            </w:r>
            <w:r w:rsidR="00DB3DF7"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1D261C85" w14:textId="34A1FF7B" w:rsidR="00277AFD" w:rsidRPr="00277AFD" w:rsidRDefault="006172F6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5A20CBB1" w14:textId="3075268D" w:rsidR="00277AFD" w:rsidRPr="006172F6" w:rsidRDefault="006172F6" w:rsidP="006172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333A0A" w14:textId="5312EC33" w:rsidR="00277AFD" w:rsidRPr="006172F6" w:rsidRDefault="006172F6" w:rsidP="00617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466B52" w14:textId="2CD345D1" w:rsidR="00277AFD" w:rsidRDefault="006172F6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3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7F9012E2" w14:textId="21CEA66C" w:rsidR="00277AFD" w:rsidRDefault="00FD4A3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55317018" w14:textId="103F7FDF" w:rsidR="00277AFD" w:rsidRDefault="00FD4A3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6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64A63CA2" w14:textId="72466A63" w:rsidR="00277AFD" w:rsidRDefault="00FD4A3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5870EC9D" w14:textId="5E0FF41B" w:rsidR="00277AFD" w:rsidRDefault="00FD4A3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7F323419" w14:textId="03360C9C" w:rsidR="00277AFD" w:rsidRDefault="00FD4A3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4405A6F5" w14:textId="2D70D227" w:rsidR="00277AFD" w:rsidRDefault="00FD4A3E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8</w:t>
            </w:r>
          </w:p>
        </w:tc>
      </w:tr>
      <w:tr w:rsidR="00277AFD" w14:paraId="4C722D45" w14:textId="77777777" w:rsidTr="004A5ED8">
        <w:tc>
          <w:tcPr>
            <w:tcW w:w="3539" w:type="dxa"/>
          </w:tcPr>
          <w:p w14:paraId="51DFAFE3" w14:textId="77777777" w:rsidR="00277AFD" w:rsidRDefault="00277AFD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6B7CD9" w14:textId="63F8EC35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A13B17" w14:textId="067BEF8D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64CC48" w14:textId="5F8A8A77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FDA16D" w14:textId="60EECF92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26A012" w14:textId="449DF3CC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D7CBB2" w14:textId="7A9EB831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AE60ED" w14:textId="2E01A39A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C94846" w14:textId="0FEE052B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E6A003" w14:textId="0133F790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957339" w14:textId="41ACF96C" w:rsidR="00277AFD" w:rsidRPr="00FD4A3E" w:rsidRDefault="00FD4A3E" w:rsidP="00FD4A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766028" w14:paraId="07F51C1A" w14:textId="77777777" w:rsidTr="004A5ED8">
        <w:tc>
          <w:tcPr>
            <w:tcW w:w="3539" w:type="dxa"/>
          </w:tcPr>
          <w:p w14:paraId="64F22CD5" w14:textId="34218A9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0281B8A3" w14:textId="5EFFD122" w:rsidR="00766028" w:rsidRDefault="00B951C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161FBCA3" w14:textId="207CA72A" w:rsidR="00766028" w:rsidRDefault="00B951C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82AB0F" w14:textId="67828539" w:rsidR="00766028" w:rsidRDefault="00B951C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E94BB2" w14:textId="1DBCDF01" w:rsidR="00766028" w:rsidRDefault="00B951C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1FF94267" w14:textId="14786257" w:rsidR="00766028" w:rsidRDefault="00B951C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38751D58" w14:textId="25D930B9" w:rsidR="00766028" w:rsidRDefault="00B951C4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3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14:paraId="3D9EC905" w14:textId="35AE5896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0F92955E" w14:textId="311FAA46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9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0C51DC57" w14:textId="305BEEF1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3B7EBBBD" w14:textId="7622BB83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5</w:t>
            </w:r>
          </w:p>
        </w:tc>
      </w:tr>
      <w:tr w:rsidR="00766028" w14:paraId="47E45413" w14:textId="77777777" w:rsidTr="00766028">
        <w:tc>
          <w:tcPr>
            <w:tcW w:w="3539" w:type="dxa"/>
          </w:tcPr>
          <w:p w14:paraId="6143CE23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 depression</w:t>
            </w:r>
          </w:p>
        </w:tc>
        <w:tc>
          <w:tcPr>
            <w:tcW w:w="992" w:type="dxa"/>
            <w:tcBorders>
              <w:right w:val="nil"/>
            </w:tcBorders>
          </w:tcPr>
          <w:p w14:paraId="405546B9" w14:textId="2D80942A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left w:val="nil"/>
            </w:tcBorders>
          </w:tcPr>
          <w:p w14:paraId="07320028" w14:textId="16AAD7BB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993" w:type="dxa"/>
          </w:tcPr>
          <w:p w14:paraId="2FAA8D39" w14:textId="3322E305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3CF88532" w14:textId="7DC8B905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1134" w:type="dxa"/>
            <w:tcBorders>
              <w:right w:val="nil"/>
            </w:tcBorders>
          </w:tcPr>
          <w:p w14:paraId="09682D55" w14:textId="74EE24CC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left w:val="nil"/>
            </w:tcBorders>
          </w:tcPr>
          <w:p w14:paraId="7C9FDD6F" w14:textId="74B0C63D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850" w:type="dxa"/>
            <w:tcBorders>
              <w:right w:val="nil"/>
            </w:tcBorders>
          </w:tcPr>
          <w:p w14:paraId="1A8DAF2C" w14:textId="13FEE7FD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left w:val="nil"/>
            </w:tcBorders>
          </w:tcPr>
          <w:p w14:paraId="4885F876" w14:textId="71048440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5</w:t>
            </w:r>
          </w:p>
        </w:tc>
        <w:tc>
          <w:tcPr>
            <w:tcW w:w="1134" w:type="dxa"/>
            <w:tcBorders>
              <w:right w:val="nil"/>
            </w:tcBorders>
          </w:tcPr>
          <w:p w14:paraId="5DA8DD95" w14:textId="5A15FA63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left w:val="nil"/>
            </w:tcBorders>
          </w:tcPr>
          <w:p w14:paraId="32497A44" w14:textId="5B27A085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</w:p>
        </w:tc>
      </w:tr>
      <w:tr w:rsidR="00766028" w14:paraId="1BFD6CC2" w14:textId="77777777" w:rsidTr="00766028">
        <w:tc>
          <w:tcPr>
            <w:tcW w:w="3539" w:type="dxa"/>
          </w:tcPr>
          <w:p w14:paraId="1D7A40C9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 anxiety</w:t>
            </w:r>
          </w:p>
        </w:tc>
        <w:tc>
          <w:tcPr>
            <w:tcW w:w="992" w:type="dxa"/>
            <w:tcBorders>
              <w:right w:val="nil"/>
            </w:tcBorders>
          </w:tcPr>
          <w:p w14:paraId="7BD13B66" w14:textId="09F5F508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left w:val="nil"/>
            </w:tcBorders>
          </w:tcPr>
          <w:p w14:paraId="6B03A009" w14:textId="4C1B5E2A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6</w:t>
            </w:r>
          </w:p>
        </w:tc>
        <w:tc>
          <w:tcPr>
            <w:tcW w:w="993" w:type="dxa"/>
          </w:tcPr>
          <w:p w14:paraId="5C150D34" w14:textId="607FAE97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2EA87A21" w14:textId="14CE6F14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1134" w:type="dxa"/>
            <w:tcBorders>
              <w:right w:val="nil"/>
            </w:tcBorders>
          </w:tcPr>
          <w:p w14:paraId="1CFCF843" w14:textId="57842B54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tcBorders>
              <w:left w:val="nil"/>
            </w:tcBorders>
          </w:tcPr>
          <w:p w14:paraId="2FCCE51A" w14:textId="0FCCB192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4</w:t>
            </w:r>
          </w:p>
        </w:tc>
        <w:tc>
          <w:tcPr>
            <w:tcW w:w="850" w:type="dxa"/>
            <w:tcBorders>
              <w:right w:val="nil"/>
            </w:tcBorders>
          </w:tcPr>
          <w:p w14:paraId="138F1CAB" w14:textId="481A9792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tcBorders>
              <w:left w:val="nil"/>
            </w:tcBorders>
          </w:tcPr>
          <w:p w14:paraId="744B9A0B" w14:textId="617CE59C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3</w:t>
            </w:r>
          </w:p>
        </w:tc>
        <w:tc>
          <w:tcPr>
            <w:tcW w:w="1134" w:type="dxa"/>
            <w:tcBorders>
              <w:right w:val="nil"/>
            </w:tcBorders>
          </w:tcPr>
          <w:p w14:paraId="218EB47C" w14:textId="73904C0D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left w:val="nil"/>
            </w:tcBorders>
          </w:tcPr>
          <w:p w14:paraId="7AAEB908" w14:textId="3082C7F4" w:rsidR="00766028" w:rsidRDefault="00F5339C" w:rsidP="00277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766028" w14:paraId="190F325A" w14:textId="77777777" w:rsidTr="00766028">
        <w:tc>
          <w:tcPr>
            <w:tcW w:w="3539" w:type="dxa"/>
          </w:tcPr>
          <w:p w14:paraId="644203E6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orbid externalising disorder </w:t>
            </w:r>
          </w:p>
        </w:tc>
        <w:tc>
          <w:tcPr>
            <w:tcW w:w="992" w:type="dxa"/>
            <w:tcBorders>
              <w:right w:val="nil"/>
            </w:tcBorders>
          </w:tcPr>
          <w:p w14:paraId="354BFA9C" w14:textId="6D067143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  <w:tcBorders>
              <w:left w:val="nil"/>
            </w:tcBorders>
          </w:tcPr>
          <w:p w14:paraId="04E94F2D" w14:textId="09D4FEAB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1</w:t>
            </w:r>
          </w:p>
        </w:tc>
        <w:tc>
          <w:tcPr>
            <w:tcW w:w="993" w:type="dxa"/>
          </w:tcPr>
          <w:p w14:paraId="4DD6F27F" w14:textId="22E6CB76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</w:tcPr>
          <w:p w14:paraId="4A21BF76" w14:textId="0B5862B2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1134" w:type="dxa"/>
            <w:tcBorders>
              <w:right w:val="nil"/>
            </w:tcBorders>
          </w:tcPr>
          <w:p w14:paraId="1F8C326D" w14:textId="155C7FE7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1" w:type="dxa"/>
            <w:tcBorders>
              <w:left w:val="nil"/>
            </w:tcBorders>
          </w:tcPr>
          <w:p w14:paraId="6077359F" w14:textId="18785A31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2</w:t>
            </w:r>
          </w:p>
        </w:tc>
        <w:tc>
          <w:tcPr>
            <w:tcW w:w="850" w:type="dxa"/>
            <w:tcBorders>
              <w:right w:val="nil"/>
            </w:tcBorders>
          </w:tcPr>
          <w:p w14:paraId="33A7BE13" w14:textId="231A3125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1" w:type="dxa"/>
            <w:tcBorders>
              <w:left w:val="nil"/>
            </w:tcBorders>
          </w:tcPr>
          <w:p w14:paraId="4533B9DE" w14:textId="34D38417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9</w:t>
            </w:r>
          </w:p>
        </w:tc>
        <w:tc>
          <w:tcPr>
            <w:tcW w:w="1134" w:type="dxa"/>
            <w:tcBorders>
              <w:right w:val="nil"/>
            </w:tcBorders>
          </w:tcPr>
          <w:p w14:paraId="5CB71469" w14:textId="776D2B40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left w:val="nil"/>
            </w:tcBorders>
          </w:tcPr>
          <w:p w14:paraId="7696FA59" w14:textId="2D801C96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</w:tr>
      <w:tr w:rsidR="00766028" w14:paraId="702078A7" w14:textId="77777777" w:rsidTr="004A5ED8">
        <w:tc>
          <w:tcPr>
            <w:tcW w:w="3539" w:type="dxa"/>
            <w:tcBorders>
              <w:bottom w:val="single" w:sz="4" w:space="0" w:color="auto"/>
            </w:tcBorders>
          </w:tcPr>
          <w:p w14:paraId="770B70A6" w14:textId="77777777" w:rsidR="00766028" w:rsidRDefault="00766028" w:rsidP="00C502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 ASD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CA8ECC6" w14:textId="681C0960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37765854" w14:textId="1258A6E1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69D719" w14:textId="6E06B40B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6DC814" w14:textId="03B81896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47DD51C2" w14:textId="6B51FF21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109665C2" w14:textId="44BFB7BC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9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15E92453" w14:textId="1D2E7103" w:rsidR="00766028" w:rsidRDefault="00F5339C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2C2343EB" w14:textId="467AA7EF" w:rsidR="00766028" w:rsidRDefault="004A5ED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9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48C7ED5A" w14:textId="6A8944BA" w:rsidR="00766028" w:rsidRDefault="004A5ED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38E97B00" w14:textId="52AE0A88" w:rsidR="00766028" w:rsidRDefault="004A5ED8" w:rsidP="00C5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</w:p>
        </w:tc>
      </w:tr>
    </w:tbl>
    <w:p w14:paraId="04045D50" w14:textId="42D70C8D" w:rsidR="00F5552B" w:rsidRPr="00F5552B" w:rsidRDefault="00E14D9E" w:rsidP="00F555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4D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n=</w:t>
      </w:r>
      <w:r w:rsidR="00AC0DB2">
        <w:rPr>
          <w:rFonts w:ascii="Times New Roman" w:hAnsi="Times New Roman" w:cs="Times New Roman"/>
          <w:sz w:val="24"/>
          <w:szCs w:val="24"/>
        </w:rPr>
        <w:t>64-88</w:t>
      </w:r>
      <w:r w:rsidR="00345CAC">
        <w:rPr>
          <w:rFonts w:ascii="Times New Roman" w:hAnsi="Times New Roman" w:cs="Times New Roman"/>
          <w:sz w:val="24"/>
          <w:szCs w:val="24"/>
        </w:rPr>
        <w:t xml:space="preserve">; </w:t>
      </w:r>
      <w:r w:rsidR="00345CA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45CAC">
        <w:rPr>
          <w:rFonts w:ascii="Times New Roman" w:hAnsi="Times New Roman" w:cs="Times New Roman"/>
          <w:sz w:val="24"/>
          <w:szCs w:val="24"/>
        </w:rPr>
        <w:t xml:space="preserve"> n=</w:t>
      </w:r>
      <w:r w:rsidR="00CE3034">
        <w:rPr>
          <w:rFonts w:ascii="Times New Roman" w:hAnsi="Times New Roman" w:cs="Times New Roman"/>
          <w:sz w:val="24"/>
          <w:szCs w:val="24"/>
        </w:rPr>
        <w:t>18-21</w:t>
      </w:r>
      <w:r w:rsidR="00AC0DB2">
        <w:rPr>
          <w:rFonts w:ascii="Times New Roman" w:hAnsi="Times New Roman" w:cs="Times New Roman"/>
          <w:sz w:val="24"/>
          <w:szCs w:val="24"/>
        </w:rPr>
        <w:t xml:space="preserve">; </w:t>
      </w:r>
      <w:r w:rsidR="00AC0DB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C0DB2">
        <w:rPr>
          <w:rFonts w:ascii="Times New Roman" w:hAnsi="Times New Roman" w:cs="Times New Roman"/>
          <w:sz w:val="24"/>
          <w:szCs w:val="24"/>
        </w:rPr>
        <w:t xml:space="preserve"> n=1</w:t>
      </w:r>
      <w:r w:rsidR="00CE3034">
        <w:rPr>
          <w:rFonts w:ascii="Times New Roman" w:hAnsi="Times New Roman" w:cs="Times New Roman"/>
          <w:sz w:val="24"/>
          <w:szCs w:val="24"/>
        </w:rPr>
        <w:t>05</w:t>
      </w:r>
      <w:r w:rsidR="00AC0DB2">
        <w:rPr>
          <w:rFonts w:ascii="Times New Roman" w:hAnsi="Times New Roman" w:cs="Times New Roman"/>
          <w:sz w:val="24"/>
          <w:szCs w:val="24"/>
        </w:rPr>
        <w:t xml:space="preserve">-141; </w:t>
      </w:r>
      <w:r w:rsidR="00AC0DB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AC0DB2">
        <w:rPr>
          <w:rFonts w:ascii="Times New Roman" w:hAnsi="Times New Roman" w:cs="Times New Roman"/>
          <w:sz w:val="24"/>
          <w:szCs w:val="24"/>
        </w:rPr>
        <w:t xml:space="preserve"> n=</w:t>
      </w:r>
      <w:r w:rsidR="00E2208F">
        <w:rPr>
          <w:rFonts w:ascii="Times New Roman" w:hAnsi="Times New Roman" w:cs="Times New Roman"/>
          <w:sz w:val="24"/>
          <w:szCs w:val="24"/>
        </w:rPr>
        <w:t>7</w:t>
      </w:r>
      <w:r w:rsidR="0082467C">
        <w:rPr>
          <w:rFonts w:ascii="Times New Roman" w:hAnsi="Times New Roman" w:cs="Times New Roman"/>
          <w:sz w:val="24"/>
          <w:szCs w:val="24"/>
        </w:rPr>
        <w:t>4</w:t>
      </w:r>
      <w:r w:rsidR="00AC0DB2">
        <w:rPr>
          <w:rFonts w:ascii="Times New Roman" w:hAnsi="Times New Roman" w:cs="Times New Roman"/>
          <w:sz w:val="24"/>
          <w:szCs w:val="24"/>
        </w:rPr>
        <w:t xml:space="preserve">-98; </w:t>
      </w:r>
      <w:r w:rsidR="00AC0DB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AC0DB2">
        <w:rPr>
          <w:rFonts w:ascii="Times New Roman" w:hAnsi="Times New Roman" w:cs="Times New Roman"/>
          <w:sz w:val="24"/>
          <w:szCs w:val="24"/>
        </w:rPr>
        <w:t xml:space="preserve"> n=</w:t>
      </w:r>
      <w:r w:rsidR="00E2208F">
        <w:rPr>
          <w:rFonts w:ascii="Times New Roman" w:hAnsi="Times New Roman" w:cs="Times New Roman"/>
          <w:sz w:val="24"/>
          <w:szCs w:val="24"/>
        </w:rPr>
        <w:t>37-44</w:t>
      </w:r>
      <w:r w:rsidR="00AC0DB2">
        <w:rPr>
          <w:rFonts w:ascii="Times New Roman" w:hAnsi="Times New Roman" w:cs="Times New Roman"/>
          <w:sz w:val="24"/>
          <w:szCs w:val="24"/>
        </w:rPr>
        <w:t>.</w:t>
      </w:r>
      <w:r w:rsidR="00F5552B">
        <w:rPr>
          <w:rFonts w:ascii="Times New Roman" w:hAnsi="Times New Roman" w:cs="Times New Roman"/>
          <w:sz w:val="24"/>
          <w:szCs w:val="24"/>
        </w:rPr>
        <w:t xml:space="preserve"> </w:t>
      </w:r>
      <w:r w:rsidR="00F5552B" w:rsidRPr="00F5552B">
        <w:rPr>
          <w:rFonts w:ascii="Times New Roman" w:hAnsi="Times New Roman" w:cs="Times New Roman"/>
          <w:sz w:val="24"/>
          <w:szCs w:val="24"/>
        </w:rPr>
        <w:t>DSP = Delayed Sleep Phase.</w:t>
      </w:r>
    </w:p>
    <w:p w14:paraId="29B81655" w14:textId="367C7724" w:rsidR="00AC0DB2" w:rsidRDefault="00AC0DB2" w:rsidP="00AC0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6DA7FD" w14:textId="163D770D" w:rsidR="00AC0DB2" w:rsidRDefault="00AC0DB2" w:rsidP="00AC0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6CF711" w14:textId="75D28EAA" w:rsidR="00345CAC" w:rsidRDefault="00345CAC" w:rsidP="00345C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5BD320" w14:textId="6F4EF4CE" w:rsidR="008C38E8" w:rsidRDefault="008C38E8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F4CFBF" w14:textId="63167CAA" w:rsidR="007809AD" w:rsidRDefault="007809AD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B977CC" w14:textId="547E4DC5" w:rsidR="000B53F5" w:rsidRDefault="000B53F5" w:rsidP="00F5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4950C" w14:textId="77777777" w:rsidR="00F227F0" w:rsidRDefault="002E2173" w:rsidP="007D2F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216D71A" wp14:editId="2098B999">
            <wp:extent cx="4770783" cy="4738370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0189B6A-5447-4F36-963D-B575BD2886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AD276DE" w14:textId="1AC17510" w:rsidR="007D2F69" w:rsidRPr="00F227F0" w:rsidRDefault="007D2F69" w:rsidP="007D2F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15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227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4E52" w:rsidRPr="0021159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1592">
        <w:rPr>
          <w:rFonts w:ascii="Times New Roman" w:hAnsi="Times New Roman" w:cs="Times New Roman"/>
          <w:b/>
          <w:bCs/>
          <w:sz w:val="24"/>
          <w:szCs w:val="24"/>
        </w:rPr>
        <w:t xml:space="preserve">. Elbow plot showing AIC, BIC and SABIC values by sleep profile </w:t>
      </w:r>
      <w:proofErr w:type="gramStart"/>
      <w:r w:rsidRPr="00211592">
        <w:rPr>
          <w:rFonts w:ascii="Times New Roman" w:hAnsi="Times New Roman" w:cs="Times New Roman"/>
          <w:b/>
          <w:bCs/>
          <w:sz w:val="24"/>
          <w:szCs w:val="24"/>
        </w:rPr>
        <w:t>model</w:t>
      </w:r>
      <w:proofErr w:type="gramEnd"/>
    </w:p>
    <w:p w14:paraId="31019B03" w14:textId="1C7D6C5A" w:rsidR="00EE29F0" w:rsidRDefault="007D2F69" w:rsidP="007D2F69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BB106D">
        <w:rPr>
          <w:rFonts w:ascii="Times New Roman" w:hAnsi="Times New Roman" w:cs="Times New Roman"/>
          <w:sz w:val="24"/>
          <w:szCs w:val="24"/>
        </w:rPr>
        <w:t xml:space="preserve">AIC = </w:t>
      </w:r>
      <w:r w:rsidRPr="005E71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kaike Information Criterion</w:t>
      </w:r>
      <w:r w:rsidRPr="00BB106D">
        <w:rPr>
          <w:rFonts w:ascii="Times New Roman" w:hAnsi="Times New Roman" w:cs="Times New Roman"/>
          <w:sz w:val="24"/>
          <w:szCs w:val="24"/>
        </w:rPr>
        <w:t xml:space="preserve">; BIC = </w:t>
      </w:r>
      <w:r w:rsidRPr="005E7100">
        <w:rPr>
          <w:rFonts w:ascii="Times New Roman" w:hAnsi="Times New Roman" w:cs="Times New Roman"/>
          <w:color w:val="000000" w:themeColor="text1"/>
          <w:sz w:val="24"/>
          <w:szCs w:val="24"/>
        </w:rPr>
        <w:t>Bayesian Information Criterion</w:t>
      </w:r>
      <w:r w:rsidRPr="00BB106D">
        <w:rPr>
          <w:rFonts w:ascii="Times New Roman" w:hAnsi="Times New Roman" w:cs="Times New Roman"/>
          <w:sz w:val="24"/>
          <w:szCs w:val="24"/>
        </w:rPr>
        <w:t xml:space="preserve">; SAIBIC = </w:t>
      </w:r>
      <w:r w:rsidRPr="005E71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ple-Size Adjusted BIC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E29F0" w:rsidSect="00C222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AF51E2"/>
    <w:multiLevelType w:val="hybridMultilevel"/>
    <w:tmpl w:val="7D50DA18"/>
    <w:lvl w:ilvl="0" w:tplc="AFFAB4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206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20C"/>
    <w:rsid w:val="00001DCB"/>
    <w:rsid w:val="000321A1"/>
    <w:rsid w:val="00084C1F"/>
    <w:rsid w:val="000B53F5"/>
    <w:rsid w:val="00167AA7"/>
    <w:rsid w:val="00186268"/>
    <w:rsid w:val="001C6C46"/>
    <w:rsid w:val="00211592"/>
    <w:rsid w:val="00245B6F"/>
    <w:rsid w:val="00277AFD"/>
    <w:rsid w:val="002C22F4"/>
    <w:rsid w:val="002E2173"/>
    <w:rsid w:val="00345CAC"/>
    <w:rsid w:val="00396729"/>
    <w:rsid w:val="003B1C46"/>
    <w:rsid w:val="003F0ADF"/>
    <w:rsid w:val="004006CF"/>
    <w:rsid w:val="004624DF"/>
    <w:rsid w:val="00490343"/>
    <w:rsid w:val="004A5ED8"/>
    <w:rsid w:val="004B2291"/>
    <w:rsid w:val="004C5267"/>
    <w:rsid w:val="005064D7"/>
    <w:rsid w:val="005852A2"/>
    <w:rsid w:val="00594417"/>
    <w:rsid w:val="005D1502"/>
    <w:rsid w:val="005D161E"/>
    <w:rsid w:val="005E4E52"/>
    <w:rsid w:val="006172F6"/>
    <w:rsid w:val="0063336F"/>
    <w:rsid w:val="007141BC"/>
    <w:rsid w:val="00766028"/>
    <w:rsid w:val="007809AD"/>
    <w:rsid w:val="0078690B"/>
    <w:rsid w:val="007958AD"/>
    <w:rsid w:val="007B1811"/>
    <w:rsid w:val="007D2F69"/>
    <w:rsid w:val="00814D02"/>
    <w:rsid w:val="0082467C"/>
    <w:rsid w:val="0087053D"/>
    <w:rsid w:val="00884A89"/>
    <w:rsid w:val="008954D3"/>
    <w:rsid w:val="008C38E8"/>
    <w:rsid w:val="0094503F"/>
    <w:rsid w:val="00982BD7"/>
    <w:rsid w:val="009C6CDE"/>
    <w:rsid w:val="00A8532A"/>
    <w:rsid w:val="00A85FA9"/>
    <w:rsid w:val="00AC0DB2"/>
    <w:rsid w:val="00B1243C"/>
    <w:rsid w:val="00B37233"/>
    <w:rsid w:val="00B530ED"/>
    <w:rsid w:val="00B858BF"/>
    <w:rsid w:val="00B951C4"/>
    <w:rsid w:val="00C0742E"/>
    <w:rsid w:val="00C222A6"/>
    <w:rsid w:val="00C33C4F"/>
    <w:rsid w:val="00C456CF"/>
    <w:rsid w:val="00C75F77"/>
    <w:rsid w:val="00C8192A"/>
    <w:rsid w:val="00CE3034"/>
    <w:rsid w:val="00CF5E24"/>
    <w:rsid w:val="00D853BA"/>
    <w:rsid w:val="00DA1CEF"/>
    <w:rsid w:val="00DB3DF7"/>
    <w:rsid w:val="00DD3077"/>
    <w:rsid w:val="00DE20D0"/>
    <w:rsid w:val="00E0748F"/>
    <w:rsid w:val="00E14D9E"/>
    <w:rsid w:val="00E2208F"/>
    <w:rsid w:val="00E30A89"/>
    <w:rsid w:val="00E47D82"/>
    <w:rsid w:val="00E62C9D"/>
    <w:rsid w:val="00E92142"/>
    <w:rsid w:val="00EA6B8C"/>
    <w:rsid w:val="00EB5D54"/>
    <w:rsid w:val="00F07746"/>
    <w:rsid w:val="00F20198"/>
    <w:rsid w:val="00F227F0"/>
    <w:rsid w:val="00F5339C"/>
    <w:rsid w:val="00F5552B"/>
    <w:rsid w:val="00F5720C"/>
    <w:rsid w:val="00FD4A3E"/>
    <w:rsid w:val="00FD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1907"/>
  <w15:chartTrackingRefBased/>
  <w15:docId w15:val="{B819B079-201D-4E0F-BFD3-67240E25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222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222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1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C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hool-psychology.shares.deakin.edu.au\school-psychology\Research\ADHD\Sleeping%20Sound%20in%20Adolescence%20RCT\9.%20Sleep%20Profiles\New%20160621\Copy%20of%20SleepLPA_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160621'!$B$1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160621'!$A$2:$A$7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cat>
          <c:val>
            <c:numRef>
              <c:f>'160621'!$B$2:$B$7</c:f>
              <c:numCache>
                <c:formatCode>General</c:formatCode>
                <c:ptCount val="6"/>
                <c:pt idx="0">
                  <c:v>8446.9240000000009</c:v>
                </c:pt>
                <c:pt idx="1">
                  <c:v>8195.5619999999999</c:v>
                </c:pt>
                <c:pt idx="2">
                  <c:v>8077.4390000000003</c:v>
                </c:pt>
                <c:pt idx="3">
                  <c:v>8000.5029999999997</c:v>
                </c:pt>
                <c:pt idx="4">
                  <c:v>7935.5969999999998</c:v>
                </c:pt>
                <c:pt idx="5">
                  <c:v>7883.328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7EA-45EA-9343-10A7E3C1BD67}"/>
            </c:ext>
          </c:extLst>
        </c:ser>
        <c:ser>
          <c:idx val="1"/>
          <c:order val="1"/>
          <c:tx>
            <c:strRef>
              <c:f>'160621'!$C$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160621'!$A$2:$A$7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cat>
          <c:val>
            <c:numRef>
              <c:f>'160621'!$C$2:$C$7</c:f>
              <c:numCache>
                <c:formatCode>General</c:formatCode>
                <c:ptCount val="6"/>
                <c:pt idx="0">
                  <c:v>8546.2049999999999</c:v>
                </c:pt>
                <c:pt idx="1">
                  <c:v>8330.5849999999991</c:v>
                </c:pt>
                <c:pt idx="2">
                  <c:v>8248.2039999999997</c:v>
                </c:pt>
                <c:pt idx="3">
                  <c:v>8207.0079999999998</c:v>
                </c:pt>
                <c:pt idx="4">
                  <c:v>8177.8440000000001</c:v>
                </c:pt>
                <c:pt idx="5">
                  <c:v>8161.315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7EA-45EA-9343-10A7E3C1BD67}"/>
            </c:ext>
          </c:extLst>
        </c:ser>
        <c:ser>
          <c:idx val="2"/>
          <c:order val="2"/>
          <c:tx>
            <c:strRef>
              <c:f>'160621'!$D$1</c:f>
              <c:strCache>
                <c:ptCount val="1"/>
                <c:pt idx="0">
                  <c:v>SABIC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160621'!$A$2:$A$7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cat>
          <c:val>
            <c:numRef>
              <c:f>'160621'!$D$2:$D$7</c:f>
              <c:numCache>
                <c:formatCode>General</c:formatCode>
                <c:ptCount val="6"/>
                <c:pt idx="0">
                  <c:v>8466.8809999999994</c:v>
                </c:pt>
                <c:pt idx="1">
                  <c:v>8222.7039999999997</c:v>
                </c:pt>
                <c:pt idx="2">
                  <c:v>8111.7659999999996</c:v>
                </c:pt>
                <c:pt idx="3">
                  <c:v>8042.0140000000001</c:v>
                </c:pt>
                <c:pt idx="4">
                  <c:v>7984.2929999999997</c:v>
                </c:pt>
                <c:pt idx="5">
                  <c:v>7939.208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7EA-45EA-9343-10A7E3C1BD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3032056"/>
        <c:axId val="433034680"/>
      </c:lineChart>
      <c:catAx>
        <c:axId val="433032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Number of prof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3034680"/>
        <c:crosses val="autoZero"/>
        <c:auto val="1"/>
        <c:lblAlgn val="ctr"/>
        <c:lblOffset val="100"/>
        <c:noMultiLvlLbl val="0"/>
      </c:catAx>
      <c:valAx>
        <c:axId val="433034680"/>
        <c:scaling>
          <c:orientation val="minMax"/>
          <c:min val="78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3032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iberras</dc:creator>
  <cp:keywords/>
  <dc:description/>
  <cp:lastModifiedBy>Hannah Moore</cp:lastModifiedBy>
  <cp:revision>4</cp:revision>
  <dcterms:created xsi:type="dcterms:W3CDTF">2023-05-12T13:41:00Z</dcterms:created>
  <dcterms:modified xsi:type="dcterms:W3CDTF">2023-05-12T14:22:00Z</dcterms:modified>
</cp:coreProperties>
</file>